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2BD1E828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664800">
        <w:t xml:space="preserve"> 4: </w:t>
      </w:r>
      <w:r w:rsidR="00664800" w:rsidRPr="00342B01">
        <w:t>Testing the assumptions of the multilevel analysis and distributional method</w:t>
      </w:r>
    </w:p>
    <w:p w14:paraId="1C111EFA" w14:textId="77777777" w:rsidR="00664800" w:rsidRPr="00342B01" w:rsidRDefault="00664800" w:rsidP="00664800">
      <w:pPr>
        <w:pStyle w:val="berschrift1"/>
      </w:pPr>
      <w:r w:rsidRPr="00342B01">
        <w:t>Assumption of normal distribution</w:t>
      </w:r>
    </w:p>
    <w:p w14:paraId="57DE1FBB" w14:textId="47A77FFF" w:rsidR="00664800" w:rsidRPr="00342B01" w:rsidRDefault="00664800" w:rsidP="00664800">
      <w:pPr>
        <w:pStyle w:val="Beschriftung"/>
        <w:spacing w:before="40" w:after="120"/>
      </w:pPr>
      <w:bookmarkStart w:id="0" w:name="_Ref523402186"/>
      <w:bookmarkStart w:id="1" w:name="_Toc525823481"/>
      <w:r w:rsidRPr="00342B01">
        <w:t xml:space="preserve">Table </w:t>
      </w:r>
      <w:bookmarkEnd w:id="0"/>
      <w:r w:rsidR="00D35107">
        <w:t>5</w:t>
      </w:r>
      <w:r w:rsidR="00D35107">
        <w:t>a</w:t>
      </w:r>
      <w:r w:rsidR="00D35107" w:rsidRPr="00342B01">
        <w:t xml:space="preserve"> </w:t>
      </w:r>
      <w:r w:rsidRPr="00342B01">
        <w:t>Statistics on the distributional parameters (n=7</w:t>
      </w:r>
      <w:r w:rsidR="00C317FB">
        <w:t>34</w:t>
      </w:r>
      <w:r w:rsidRPr="00342B01">
        <w:t>)</w:t>
      </w:r>
      <w:bookmarkEnd w:id="1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3"/>
        <w:gridCol w:w="557"/>
        <w:gridCol w:w="590"/>
        <w:gridCol w:w="840"/>
        <w:gridCol w:w="690"/>
        <w:gridCol w:w="918"/>
        <w:gridCol w:w="807"/>
      </w:tblGrid>
      <w:tr w:rsidR="00C317FB" w:rsidRPr="00342B01" w14:paraId="1D70B3E0" w14:textId="77777777" w:rsidTr="005841EB">
        <w:trPr>
          <w:trHeight w:val="32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vAlign w:val="bottom"/>
          </w:tcPr>
          <w:p w14:paraId="7F742AA3" w14:textId="77777777" w:rsidR="00C317FB" w:rsidRPr="00342B01" w:rsidRDefault="00C317FB" w:rsidP="00664800">
            <w:pPr>
              <w:spacing w:before="40" w:after="120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vAlign w:val="bottom"/>
          </w:tcPr>
          <w:p w14:paraId="304B76EE" w14:textId="77777777" w:rsidR="00C317FB" w:rsidRPr="00342B01" w:rsidRDefault="00C317FB" w:rsidP="00664800">
            <w:pPr>
              <w:spacing w:before="40" w:after="120"/>
              <w:jc w:val="center"/>
              <w:rPr>
                <w:color w:val="000000"/>
              </w:rPr>
            </w:pPr>
            <w:r w:rsidRPr="00342B01">
              <w:rPr>
                <w:b/>
                <w:color w:val="000000"/>
                <w:sz w:val="20"/>
                <w:szCs w:val="20"/>
              </w:rPr>
              <w:t>mi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vAlign w:val="bottom"/>
          </w:tcPr>
          <w:p w14:paraId="5A1E5EA1" w14:textId="77777777" w:rsidR="00C317FB" w:rsidRPr="00342B01" w:rsidRDefault="00C317FB" w:rsidP="00664800">
            <w:pPr>
              <w:spacing w:before="40" w:after="120"/>
              <w:jc w:val="center"/>
              <w:rPr>
                <w:color w:val="000000"/>
              </w:rPr>
            </w:pPr>
            <w:r w:rsidRPr="00342B01">
              <w:rPr>
                <w:b/>
                <w:color w:val="000000"/>
                <w:sz w:val="20"/>
                <w:szCs w:val="20"/>
              </w:rPr>
              <w:t>max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vAlign w:val="bottom"/>
          </w:tcPr>
          <w:p w14:paraId="5A211BFB" w14:textId="77777777" w:rsidR="00C317FB" w:rsidRPr="00342B01" w:rsidRDefault="00C317FB" w:rsidP="00664800">
            <w:pPr>
              <w:spacing w:before="40" w:after="120"/>
              <w:jc w:val="center"/>
              <w:rPr>
                <w:color w:val="000000"/>
              </w:rPr>
            </w:pPr>
            <w:r w:rsidRPr="00342B01">
              <w:rPr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vAlign w:val="bottom"/>
          </w:tcPr>
          <w:p w14:paraId="433B4FB0" w14:textId="77777777" w:rsidR="00C317FB" w:rsidRPr="00342B01" w:rsidRDefault="00C317FB" w:rsidP="00664800">
            <w:pPr>
              <w:spacing w:before="40" w:after="120"/>
              <w:jc w:val="center"/>
              <w:rPr>
                <w:color w:val="000000"/>
              </w:rPr>
            </w:pPr>
            <w:r w:rsidRPr="00342B01">
              <w:rPr>
                <w:b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vAlign w:val="bottom"/>
          </w:tcPr>
          <w:p w14:paraId="556CF52B" w14:textId="77777777" w:rsidR="00C317FB" w:rsidRPr="00342B01" w:rsidRDefault="00C317FB" w:rsidP="00664800">
            <w:pPr>
              <w:spacing w:before="40" w:after="120"/>
              <w:jc w:val="center"/>
              <w:rPr>
                <w:color w:val="000000"/>
              </w:rPr>
            </w:pPr>
            <w:r w:rsidRPr="00342B01">
              <w:rPr>
                <w:b/>
                <w:color w:val="000000"/>
                <w:sz w:val="20"/>
                <w:szCs w:val="20"/>
              </w:rPr>
              <w:t>skewnes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vAlign w:val="bottom"/>
          </w:tcPr>
          <w:p w14:paraId="5006517B" w14:textId="77777777" w:rsidR="00C317FB" w:rsidRPr="00342B01" w:rsidRDefault="00C317FB" w:rsidP="00664800">
            <w:pPr>
              <w:spacing w:before="40" w:after="120"/>
              <w:jc w:val="center"/>
              <w:rPr>
                <w:color w:val="000000"/>
              </w:rPr>
            </w:pPr>
            <w:proofErr w:type="spellStart"/>
            <w:r w:rsidRPr="00342B01">
              <w:rPr>
                <w:b/>
                <w:color w:val="000000"/>
                <w:sz w:val="20"/>
                <w:szCs w:val="20"/>
              </w:rPr>
              <w:t>curtosis</w:t>
            </w:r>
            <w:proofErr w:type="spellEnd"/>
          </w:p>
        </w:tc>
      </w:tr>
      <w:tr w:rsidR="00C317FB" w:rsidRPr="00342B01" w14:paraId="2C4CF4A6" w14:textId="77777777" w:rsidTr="005841EB">
        <w:trPr>
          <w:trHeight w:val="320"/>
        </w:trPr>
        <w:tc>
          <w:tcPr>
            <w:tcW w:w="0" w:type="auto"/>
            <w:tcBorders>
              <w:top w:val="singl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07B16A33" w14:textId="77777777" w:rsidR="00C317FB" w:rsidRPr="00342B01" w:rsidRDefault="00C317FB" w:rsidP="00664800">
            <w:pPr>
              <w:spacing w:before="40" w:after="120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birth weight (in g)</w:t>
            </w:r>
          </w:p>
        </w:tc>
        <w:tc>
          <w:tcPr>
            <w:tcW w:w="0" w:type="auto"/>
            <w:tcBorders>
              <w:top w:val="singl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141492C2" w14:textId="77777777" w:rsidR="00C317FB" w:rsidRPr="00342B01" w:rsidRDefault="00C317FB" w:rsidP="00664800">
            <w:pPr>
              <w:spacing w:before="40" w:after="120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970</w:t>
            </w:r>
          </w:p>
        </w:tc>
        <w:tc>
          <w:tcPr>
            <w:tcW w:w="0" w:type="auto"/>
            <w:tcBorders>
              <w:top w:val="singl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744EE8FA" w14:textId="77777777" w:rsidR="00C317FB" w:rsidRPr="00342B01" w:rsidRDefault="00C317FB" w:rsidP="00664800">
            <w:pPr>
              <w:spacing w:before="40" w:after="120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4,830</w:t>
            </w:r>
          </w:p>
        </w:tc>
        <w:tc>
          <w:tcPr>
            <w:tcW w:w="0" w:type="auto"/>
            <w:tcBorders>
              <w:top w:val="singl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124CAA1F" w14:textId="2641B1B8" w:rsidR="00C317FB" w:rsidRPr="00342B01" w:rsidRDefault="00C317FB" w:rsidP="00664800">
            <w:pPr>
              <w:spacing w:before="40" w:after="120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3,4</w:t>
            </w:r>
            <w:r w:rsidR="00930A0A">
              <w:rPr>
                <w:color w:val="000000"/>
                <w:sz w:val="20"/>
                <w:szCs w:val="20"/>
              </w:rPr>
              <w:t>33</w:t>
            </w:r>
            <w:r w:rsidRPr="00342B01">
              <w:rPr>
                <w:color w:val="000000"/>
                <w:sz w:val="20"/>
                <w:szCs w:val="20"/>
              </w:rPr>
              <w:t>.</w:t>
            </w:r>
            <w:r w:rsidR="00930A0A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22271EF0" w14:textId="0FFFCD2F" w:rsidR="00C317FB" w:rsidRPr="00342B01" w:rsidRDefault="00C317FB" w:rsidP="00664800">
            <w:pPr>
              <w:spacing w:before="40" w:after="120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47</w:t>
            </w:r>
            <w:r w:rsidR="00930A0A">
              <w:rPr>
                <w:color w:val="000000"/>
                <w:sz w:val="20"/>
                <w:szCs w:val="20"/>
              </w:rPr>
              <w:t>6</w:t>
            </w:r>
            <w:r w:rsidRPr="00342B01">
              <w:rPr>
                <w:color w:val="000000"/>
                <w:sz w:val="20"/>
                <w:szCs w:val="20"/>
              </w:rPr>
              <w:t>.</w:t>
            </w:r>
            <w:r w:rsidR="00930A0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51DA8F17" w14:textId="77777777" w:rsidR="00C317FB" w:rsidRPr="00342B01" w:rsidRDefault="00C317FB" w:rsidP="00664800">
            <w:pPr>
              <w:spacing w:before="40" w:after="120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0" w:type="auto"/>
            <w:tcBorders>
              <w:top w:val="singl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48B03E25" w14:textId="636F2D35" w:rsidR="00C317FB" w:rsidRPr="00342B01" w:rsidRDefault="00C317FB" w:rsidP="00664800">
            <w:pPr>
              <w:spacing w:before="40" w:after="120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0.7</w:t>
            </w:r>
            <w:r w:rsidR="00930A0A">
              <w:rPr>
                <w:color w:val="000000"/>
                <w:sz w:val="20"/>
                <w:szCs w:val="20"/>
              </w:rPr>
              <w:t>4</w:t>
            </w:r>
          </w:p>
        </w:tc>
      </w:tr>
      <w:tr w:rsidR="00C317FB" w:rsidRPr="00342B01" w14:paraId="17CACE43" w14:textId="77777777" w:rsidTr="005841EB">
        <w:trPr>
          <w:trHeight w:val="320"/>
        </w:trPr>
        <w:tc>
          <w:tcPr>
            <w:tcW w:w="0" w:type="auto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1F524AAA" w14:textId="77777777" w:rsidR="00C317FB" w:rsidRPr="00342B01" w:rsidRDefault="00C317FB" w:rsidP="00664800">
            <w:pPr>
              <w:spacing w:before="40" w:after="120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gestational age</w:t>
            </w:r>
          </w:p>
        </w:tc>
        <w:tc>
          <w:tcPr>
            <w:tcW w:w="0" w:type="auto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34193D5A" w14:textId="77777777" w:rsidR="00C317FB" w:rsidRPr="00342B01" w:rsidRDefault="00C317FB" w:rsidP="00664800">
            <w:pPr>
              <w:spacing w:before="40" w:after="120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4753859A" w14:textId="77777777" w:rsidR="00C317FB" w:rsidRPr="00342B01" w:rsidRDefault="00C317FB" w:rsidP="00664800">
            <w:pPr>
              <w:spacing w:before="40" w:after="120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6A3951F7" w14:textId="3B263FBE" w:rsidR="00C317FB" w:rsidRPr="00342B01" w:rsidRDefault="00C317FB" w:rsidP="00664800">
            <w:pPr>
              <w:spacing w:before="40" w:after="120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39.</w:t>
            </w:r>
            <w:r w:rsidR="00930A0A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340A5596" w14:textId="45682EAB" w:rsidR="00C317FB" w:rsidRPr="00342B01" w:rsidRDefault="00C317FB" w:rsidP="00664800">
            <w:pPr>
              <w:spacing w:before="40" w:after="120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1.1</w:t>
            </w:r>
            <w:r w:rsidR="00930A0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0B8221B4" w14:textId="48D33D5F" w:rsidR="00C317FB" w:rsidRPr="00342B01" w:rsidRDefault="00C317FB" w:rsidP="00664800">
            <w:pPr>
              <w:spacing w:before="40" w:after="120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-2.5</w:t>
            </w:r>
            <w:r w:rsidR="00930A0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1A53B170" w14:textId="6AE64AE3" w:rsidR="00C317FB" w:rsidRPr="00342B01" w:rsidRDefault="00C317FB" w:rsidP="00664800">
            <w:pPr>
              <w:spacing w:before="40" w:after="120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16.</w:t>
            </w:r>
            <w:r w:rsidR="00930A0A">
              <w:rPr>
                <w:color w:val="000000"/>
                <w:sz w:val="20"/>
                <w:szCs w:val="20"/>
              </w:rPr>
              <w:t>59</w:t>
            </w:r>
          </w:p>
        </w:tc>
      </w:tr>
      <w:tr w:rsidR="00C317FB" w:rsidRPr="00342B01" w14:paraId="068D1847" w14:textId="77777777" w:rsidTr="005841EB">
        <w:trPr>
          <w:trHeight w:val="320"/>
        </w:trPr>
        <w:tc>
          <w:tcPr>
            <w:tcW w:w="0" w:type="auto"/>
            <w:tcBorders>
              <w:top w:val="none" w:sz="4" w:space="0" w:color="000000"/>
              <w:bottom w:val="single" w:sz="4" w:space="0" w:color="000000"/>
            </w:tcBorders>
            <w:shd w:val="clear" w:color="auto" w:fill="FFFFFF"/>
            <w:noWrap/>
            <w:vAlign w:val="bottom"/>
          </w:tcPr>
          <w:p w14:paraId="5A579922" w14:textId="77777777" w:rsidR="00C317FB" w:rsidRPr="00342B01" w:rsidRDefault="00C317FB" w:rsidP="00664800">
            <w:pPr>
              <w:spacing w:before="40" w:after="120"/>
              <w:rPr>
                <w:color w:val="000000"/>
              </w:rPr>
            </w:pPr>
            <w:proofErr w:type="spellStart"/>
            <w:r w:rsidRPr="00342B01">
              <w:rPr>
                <w:color w:val="000000"/>
                <w:sz w:val="20"/>
                <w:szCs w:val="20"/>
              </w:rPr>
              <w:t>standardised</w:t>
            </w:r>
            <w:proofErr w:type="spellEnd"/>
            <w:r w:rsidRPr="00342B01">
              <w:rPr>
                <w:color w:val="000000"/>
                <w:sz w:val="20"/>
                <w:szCs w:val="20"/>
              </w:rPr>
              <w:t xml:space="preserve"> residual</w:t>
            </w:r>
          </w:p>
        </w:tc>
        <w:tc>
          <w:tcPr>
            <w:tcW w:w="0" w:type="auto"/>
            <w:tcBorders>
              <w:top w:val="none" w:sz="4" w:space="0" w:color="000000"/>
              <w:bottom w:val="single" w:sz="4" w:space="0" w:color="000000"/>
            </w:tcBorders>
            <w:shd w:val="clear" w:color="auto" w:fill="FFFFFF"/>
            <w:noWrap/>
            <w:vAlign w:val="bottom"/>
          </w:tcPr>
          <w:p w14:paraId="602F4735" w14:textId="1FD3DD74" w:rsidR="00C317FB" w:rsidRPr="00342B01" w:rsidRDefault="00C317FB" w:rsidP="00664800">
            <w:pPr>
              <w:spacing w:before="40" w:after="120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-2.5</w:t>
            </w:r>
            <w:r w:rsidR="00930A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4" w:space="0" w:color="000000"/>
              <w:bottom w:val="single" w:sz="4" w:space="0" w:color="000000"/>
            </w:tcBorders>
            <w:shd w:val="clear" w:color="auto" w:fill="FFFFFF"/>
            <w:noWrap/>
            <w:vAlign w:val="bottom"/>
          </w:tcPr>
          <w:p w14:paraId="10CBA515" w14:textId="77777777" w:rsidR="00C317FB" w:rsidRPr="00342B01" w:rsidRDefault="00C317FB" w:rsidP="00664800">
            <w:pPr>
              <w:spacing w:before="40" w:after="120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3.01</w:t>
            </w:r>
          </w:p>
        </w:tc>
        <w:tc>
          <w:tcPr>
            <w:tcW w:w="0" w:type="auto"/>
            <w:tcBorders>
              <w:top w:val="none" w:sz="4" w:space="0" w:color="000000"/>
              <w:bottom w:val="single" w:sz="4" w:space="0" w:color="000000"/>
            </w:tcBorders>
            <w:shd w:val="clear" w:color="auto" w:fill="FFFFFF"/>
            <w:noWrap/>
            <w:vAlign w:val="bottom"/>
          </w:tcPr>
          <w:p w14:paraId="6F88CE86" w14:textId="77777777" w:rsidR="00C317FB" w:rsidRPr="00342B01" w:rsidRDefault="00C317FB" w:rsidP="00664800">
            <w:pPr>
              <w:spacing w:before="40" w:after="120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one" w:sz="4" w:space="0" w:color="000000"/>
              <w:bottom w:val="single" w:sz="4" w:space="0" w:color="000000"/>
            </w:tcBorders>
            <w:shd w:val="clear" w:color="auto" w:fill="FFFFFF"/>
            <w:noWrap/>
            <w:vAlign w:val="bottom"/>
          </w:tcPr>
          <w:p w14:paraId="6E67D7D9" w14:textId="77777777" w:rsidR="00C317FB" w:rsidRPr="00342B01" w:rsidRDefault="00C317FB" w:rsidP="00664800">
            <w:pPr>
              <w:spacing w:before="40" w:after="120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one" w:sz="4" w:space="0" w:color="000000"/>
              <w:bottom w:val="single" w:sz="4" w:space="0" w:color="000000"/>
            </w:tcBorders>
            <w:shd w:val="clear" w:color="auto" w:fill="FFFFFF"/>
            <w:noWrap/>
            <w:vAlign w:val="bottom"/>
          </w:tcPr>
          <w:p w14:paraId="20D092B3" w14:textId="1DE36FB4" w:rsidR="00C317FB" w:rsidRPr="00342B01" w:rsidRDefault="00C317FB" w:rsidP="00664800">
            <w:pPr>
              <w:spacing w:before="40" w:after="120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0.2</w:t>
            </w:r>
            <w:r w:rsidR="00930A0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one" w:sz="4" w:space="0" w:color="000000"/>
              <w:bottom w:val="single" w:sz="4" w:space="0" w:color="000000"/>
            </w:tcBorders>
            <w:shd w:val="clear" w:color="auto" w:fill="FFFFFF"/>
            <w:noWrap/>
            <w:vAlign w:val="bottom"/>
          </w:tcPr>
          <w:p w14:paraId="7C98A208" w14:textId="39410796" w:rsidR="00C317FB" w:rsidRPr="00342B01" w:rsidRDefault="00C317FB" w:rsidP="00664800">
            <w:pPr>
              <w:spacing w:before="40" w:after="120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-0.1</w:t>
            </w:r>
            <w:r w:rsidR="00930A0A">
              <w:rPr>
                <w:color w:val="000000"/>
                <w:sz w:val="20"/>
                <w:szCs w:val="20"/>
              </w:rPr>
              <w:t>7</w:t>
            </w:r>
            <w:r w:rsidRPr="00342B01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66E56047" w14:textId="77777777" w:rsidR="00664800" w:rsidRPr="00342B01" w:rsidRDefault="00664800" w:rsidP="00664800">
      <w:pPr>
        <w:rPr>
          <w:lang w:val="en-GB"/>
        </w:rPr>
      </w:pPr>
    </w:p>
    <w:p w14:paraId="08AB6CC5" w14:textId="0ED0E2F5" w:rsidR="00664800" w:rsidRPr="00342B01" w:rsidRDefault="00664800" w:rsidP="00664800">
      <w:pPr>
        <w:pStyle w:val="Beschriftung"/>
        <w:spacing w:before="40" w:after="120"/>
      </w:pPr>
      <w:bookmarkStart w:id="2" w:name="_Ref525769482"/>
      <w:bookmarkStart w:id="3" w:name="_Toc525823482"/>
      <w:r w:rsidRPr="00342B01">
        <w:t xml:space="preserve">Table </w:t>
      </w:r>
      <w:bookmarkEnd w:id="2"/>
      <w:r w:rsidR="00D35107">
        <w:t>5b</w:t>
      </w:r>
      <w:r w:rsidRPr="00342B01">
        <w:t xml:space="preserve"> Statistics on the distributional parameters after excluding one outlier (</w:t>
      </w:r>
      <w:r w:rsidR="00C317FB">
        <w:t>n=733</w:t>
      </w:r>
      <w:r w:rsidRPr="00342B01">
        <w:t>)</w:t>
      </w:r>
      <w:bookmarkEnd w:id="3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3"/>
        <w:gridCol w:w="590"/>
        <w:gridCol w:w="590"/>
        <w:gridCol w:w="840"/>
        <w:gridCol w:w="690"/>
        <w:gridCol w:w="918"/>
        <w:gridCol w:w="807"/>
      </w:tblGrid>
      <w:tr w:rsidR="00C317FB" w:rsidRPr="00342B01" w14:paraId="464894E3" w14:textId="77777777" w:rsidTr="005841EB">
        <w:trPr>
          <w:trHeight w:val="32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vAlign w:val="bottom"/>
          </w:tcPr>
          <w:p w14:paraId="33788767" w14:textId="77777777" w:rsidR="00C317FB" w:rsidRPr="00342B01" w:rsidRDefault="00C317FB" w:rsidP="00664800">
            <w:pPr>
              <w:spacing w:before="40" w:after="120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vAlign w:val="bottom"/>
          </w:tcPr>
          <w:p w14:paraId="4169E8B9" w14:textId="77777777" w:rsidR="00C317FB" w:rsidRPr="00342B01" w:rsidRDefault="00C317FB" w:rsidP="00664800">
            <w:pPr>
              <w:spacing w:before="40" w:after="120"/>
              <w:jc w:val="center"/>
              <w:rPr>
                <w:color w:val="000000"/>
              </w:rPr>
            </w:pPr>
            <w:r w:rsidRPr="00342B01">
              <w:rPr>
                <w:b/>
                <w:color w:val="000000"/>
                <w:sz w:val="20"/>
                <w:szCs w:val="20"/>
              </w:rPr>
              <w:t>mi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vAlign w:val="bottom"/>
          </w:tcPr>
          <w:p w14:paraId="1711DE7F" w14:textId="77777777" w:rsidR="00C317FB" w:rsidRPr="00342B01" w:rsidRDefault="00C317FB" w:rsidP="00664800">
            <w:pPr>
              <w:spacing w:before="40" w:after="120"/>
              <w:jc w:val="center"/>
              <w:rPr>
                <w:color w:val="000000"/>
              </w:rPr>
            </w:pPr>
            <w:r w:rsidRPr="00342B01">
              <w:rPr>
                <w:b/>
                <w:color w:val="000000"/>
                <w:sz w:val="20"/>
                <w:szCs w:val="20"/>
              </w:rPr>
              <w:t>max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vAlign w:val="bottom"/>
          </w:tcPr>
          <w:p w14:paraId="23916716" w14:textId="77777777" w:rsidR="00C317FB" w:rsidRPr="00342B01" w:rsidRDefault="00C317FB" w:rsidP="00664800">
            <w:pPr>
              <w:spacing w:before="40" w:after="120"/>
              <w:jc w:val="center"/>
              <w:rPr>
                <w:color w:val="000000"/>
              </w:rPr>
            </w:pPr>
            <w:r w:rsidRPr="00342B01">
              <w:rPr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vAlign w:val="bottom"/>
          </w:tcPr>
          <w:p w14:paraId="1C2C6C45" w14:textId="77777777" w:rsidR="00C317FB" w:rsidRPr="00342B01" w:rsidRDefault="00C317FB" w:rsidP="00664800">
            <w:pPr>
              <w:spacing w:before="40" w:after="120"/>
              <w:jc w:val="center"/>
              <w:rPr>
                <w:color w:val="000000"/>
              </w:rPr>
            </w:pPr>
            <w:r w:rsidRPr="00342B01">
              <w:rPr>
                <w:b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vAlign w:val="bottom"/>
          </w:tcPr>
          <w:p w14:paraId="6F424C29" w14:textId="77777777" w:rsidR="00C317FB" w:rsidRPr="00342B01" w:rsidRDefault="00C317FB" w:rsidP="00664800">
            <w:pPr>
              <w:spacing w:before="40" w:after="120"/>
              <w:jc w:val="center"/>
              <w:rPr>
                <w:color w:val="000000"/>
              </w:rPr>
            </w:pPr>
            <w:r w:rsidRPr="00342B01">
              <w:rPr>
                <w:b/>
                <w:color w:val="000000"/>
                <w:sz w:val="20"/>
                <w:szCs w:val="20"/>
              </w:rPr>
              <w:t>skewnes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vAlign w:val="bottom"/>
          </w:tcPr>
          <w:p w14:paraId="5D70AA78" w14:textId="77777777" w:rsidR="00C317FB" w:rsidRPr="00342B01" w:rsidRDefault="00C317FB" w:rsidP="00664800">
            <w:pPr>
              <w:spacing w:before="40" w:after="120"/>
              <w:jc w:val="center"/>
              <w:rPr>
                <w:color w:val="000000"/>
              </w:rPr>
            </w:pPr>
            <w:proofErr w:type="spellStart"/>
            <w:r w:rsidRPr="00342B01">
              <w:rPr>
                <w:b/>
                <w:color w:val="000000"/>
                <w:sz w:val="20"/>
                <w:szCs w:val="20"/>
              </w:rPr>
              <w:t>curtosis</w:t>
            </w:r>
            <w:proofErr w:type="spellEnd"/>
          </w:p>
        </w:tc>
      </w:tr>
      <w:tr w:rsidR="00C317FB" w:rsidRPr="00342B01" w14:paraId="1B8A2CA5" w14:textId="77777777" w:rsidTr="005841EB">
        <w:trPr>
          <w:trHeight w:val="320"/>
        </w:trPr>
        <w:tc>
          <w:tcPr>
            <w:tcW w:w="0" w:type="auto"/>
            <w:tcBorders>
              <w:top w:val="singl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69849364" w14:textId="77777777" w:rsidR="00C317FB" w:rsidRPr="00342B01" w:rsidRDefault="00C317FB" w:rsidP="00664800">
            <w:pPr>
              <w:spacing w:before="40" w:after="120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birth weight (in g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noWrap/>
            <w:vAlign w:val="bottom"/>
          </w:tcPr>
          <w:p w14:paraId="004141E1" w14:textId="77777777" w:rsidR="00C317FB" w:rsidRPr="00342B01" w:rsidRDefault="00C317FB" w:rsidP="00664800">
            <w:pPr>
              <w:spacing w:before="40" w:after="120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2,08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noWrap/>
            <w:vAlign w:val="bottom"/>
          </w:tcPr>
          <w:p w14:paraId="6288FEC5" w14:textId="77777777" w:rsidR="00C317FB" w:rsidRPr="00342B01" w:rsidRDefault="00C317FB" w:rsidP="00664800">
            <w:pPr>
              <w:spacing w:before="40" w:after="120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4,83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noWrap/>
            <w:vAlign w:val="bottom"/>
          </w:tcPr>
          <w:p w14:paraId="3CA2C7F3" w14:textId="4B8C1F92" w:rsidR="00C317FB" w:rsidRPr="00342B01" w:rsidRDefault="00C317FB" w:rsidP="00664800">
            <w:pPr>
              <w:spacing w:before="40" w:after="120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3,43</w:t>
            </w:r>
            <w:r w:rsidR="00F12137">
              <w:rPr>
                <w:color w:val="000000"/>
                <w:sz w:val="20"/>
                <w:szCs w:val="20"/>
              </w:rPr>
              <w:t>6</w:t>
            </w:r>
            <w:r w:rsidRPr="00342B01">
              <w:rPr>
                <w:color w:val="000000"/>
                <w:sz w:val="20"/>
                <w:szCs w:val="20"/>
              </w:rPr>
              <w:t>.</w:t>
            </w:r>
            <w:r w:rsidR="00F12137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noWrap/>
            <w:vAlign w:val="bottom"/>
          </w:tcPr>
          <w:p w14:paraId="4BDD8B38" w14:textId="0202016B" w:rsidR="00C317FB" w:rsidRPr="00342B01" w:rsidRDefault="00C317FB" w:rsidP="00664800">
            <w:pPr>
              <w:spacing w:before="40" w:after="120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4</w:t>
            </w:r>
            <w:r w:rsidR="00F12137">
              <w:rPr>
                <w:color w:val="000000"/>
                <w:sz w:val="20"/>
                <w:szCs w:val="20"/>
              </w:rPr>
              <w:t>67</w:t>
            </w:r>
            <w:r w:rsidRPr="00342B01">
              <w:rPr>
                <w:color w:val="000000"/>
                <w:sz w:val="20"/>
                <w:szCs w:val="20"/>
              </w:rPr>
              <w:t>.</w:t>
            </w:r>
            <w:r w:rsidR="00F12137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noWrap/>
            <w:vAlign w:val="bottom"/>
          </w:tcPr>
          <w:p w14:paraId="0D32CA4C" w14:textId="77777777" w:rsidR="00C317FB" w:rsidRPr="00342B01" w:rsidRDefault="00C317FB" w:rsidP="00664800">
            <w:pPr>
              <w:spacing w:before="40" w:after="120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noWrap/>
            <w:vAlign w:val="bottom"/>
          </w:tcPr>
          <w:p w14:paraId="70878F1D" w14:textId="21FD0438" w:rsidR="00C317FB" w:rsidRPr="00342B01" w:rsidRDefault="00C317FB" w:rsidP="00664800">
            <w:pPr>
              <w:spacing w:before="40" w:after="120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-0.0</w:t>
            </w:r>
            <w:r w:rsidR="00F12137">
              <w:rPr>
                <w:color w:val="000000"/>
                <w:sz w:val="20"/>
                <w:szCs w:val="20"/>
              </w:rPr>
              <w:t>4</w:t>
            </w:r>
          </w:p>
        </w:tc>
      </w:tr>
      <w:tr w:rsidR="00C317FB" w:rsidRPr="00342B01" w14:paraId="08925193" w14:textId="77777777" w:rsidTr="005841EB">
        <w:trPr>
          <w:trHeight w:val="320"/>
        </w:trPr>
        <w:tc>
          <w:tcPr>
            <w:tcW w:w="0" w:type="auto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1EDF7901" w14:textId="77777777" w:rsidR="00C317FB" w:rsidRPr="00342B01" w:rsidRDefault="00C317FB" w:rsidP="00664800">
            <w:pPr>
              <w:spacing w:before="40" w:after="120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gestational age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5B1D5A24" w14:textId="77777777" w:rsidR="00C317FB" w:rsidRPr="00342B01" w:rsidRDefault="00C317FB" w:rsidP="00664800">
            <w:pPr>
              <w:spacing w:before="40" w:after="120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10180CF2" w14:textId="77777777" w:rsidR="00C317FB" w:rsidRPr="00342B01" w:rsidRDefault="00C317FB" w:rsidP="00664800">
            <w:pPr>
              <w:spacing w:before="40" w:after="120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05B548AE" w14:textId="77777777" w:rsidR="00C317FB" w:rsidRPr="00342B01" w:rsidRDefault="00C317FB" w:rsidP="00664800">
            <w:pPr>
              <w:spacing w:before="40" w:after="120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39.61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16B1E77F" w14:textId="0297A17B" w:rsidR="00C317FB" w:rsidRPr="00342B01" w:rsidRDefault="00F12137" w:rsidP="00664800">
            <w:pPr>
              <w:spacing w:before="40" w:after="120"/>
              <w:jc w:val="right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="00C317FB" w:rsidRPr="00342B01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420AB406" w14:textId="77777777" w:rsidR="00C317FB" w:rsidRPr="00342B01" w:rsidRDefault="00C317FB" w:rsidP="00664800">
            <w:pPr>
              <w:spacing w:before="40" w:after="120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2FA92F8F" w14:textId="0E1A9A98" w:rsidR="00C317FB" w:rsidRPr="00342B01" w:rsidRDefault="00C317FB" w:rsidP="00664800">
            <w:pPr>
              <w:spacing w:before="40" w:after="120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2.</w:t>
            </w:r>
            <w:r w:rsidR="00F12137">
              <w:rPr>
                <w:color w:val="000000"/>
                <w:sz w:val="20"/>
                <w:szCs w:val="20"/>
              </w:rPr>
              <w:t>33</w:t>
            </w:r>
          </w:p>
        </w:tc>
      </w:tr>
      <w:tr w:rsidR="00C317FB" w:rsidRPr="00342B01" w14:paraId="5F4E247D" w14:textId="77777777" w:rsidTr="005841EB">
        <w:trPr>
          <w:trHeight w:val="320"/>
        </w:trPr>
        <w:tc>
          <w:tcPr>
            <w:tcW w:w="0" w:type="auto"/>
            <w:tcBorders>
              <w:top w:val="none" w:sz="4" w:space="0" w:color="000000"/>
              <w:bottom w:val="single" w:sz="4" w:space="0" w:color="000000"/>
            </w:tcBorders>
            <w:shd w:val="clear" w:color="auto" w:fill="FFFFFF"/>
            <w:noWrap/>
            <w:vAlign w:val="bottom"/>
          </w:tcPr>
          <w:p w14:paraId="705038F6" w14:textId="77777777" w:rsidR="00C317FB" w:rsidRPr="00342B01" w:rsidRDefault="00C317FB" w:rsidP="00664800">
            <w:pPr>
              <w:spacing w:before="40" w:after="120"/>
              <w:rPr>
                <w:color w:val="000000"/>
              </w:rPr>
            </w:pPr>
            <w:proofErr w:type="spellStart"/>
            <w:r w:rsidRPr="00342B01">
              <w:rPr>
                <w:color w:val="000000"/>
                <w:sz w:val="20"/>
                <w:szCs w:val="20"/>
              </w:rPr>
              <w:t>standardised</w:t>
            </w:r>
            <w:proofErr w:type="spellEnd"/>
            <w:r w:rsidRPr="00342B01">
              <w:rPr>
                <w:color w:val="000000"/>
                <w:sz w:val="20"/>
                <w:szCs w:val="20"/>
              </w:rPr>
              <w:t xml:space="preserve"> residual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noWrap/>
            <w:vAlign w:val="bottom"/>
          </w:tcPr>
          <w:p w14:paraId="0ECA48C2" w14:textId="2DA96176" w:rsidR="00C317FB" w:rsidRPr="00342B01" w:rsidRDefault="00C317FB" w:rsidP="00664800">
            <w:pPr>
              <w:spacing w:before="40" w:after="120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-2.5</w:t>
            </w:r>
            <w:r w:rsidR="00F1213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noWrap/>
            <w:vAlign w:val="bottom"/>
          </w:tcPr>
          <w:p w14:paraId="0155F8F9" w14:textId="77777777" w:rsidR="00C317FB" w:rsidRPr="00342B01" w:rsidRDefault="00C317FB" w:rsidP="00664800">
            <w:pPr>
              <w:spacing w:before="40" w:after="120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3.0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noWrap/>
            <w:vAlign w:val="bottom"/>
          </w:tcPr>
          <w:p w14:paraId="5A3D084D" w14:textId="77777777" w:rsidR="00C317FB" w:rsidRPr="00342B01" w:rsidRDefault="00C317FB" w:rsidP="00664800">
            <w:pPr>
              <w:spacing w:before="40" w:after="120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noWrap/>
            <w:vAlign w:val="bottom"/>
          </w:tcPr>
          <w:p w14:paraId="72745361" w14:textId="77777777" w:rsidR="00C317FB" w:rsidRPr="00342B01" w:rsidRDefault="00C317FB" w:rsidP="00664800">
            <w:pPr>
              <w:spacing w:before="40" w:after="120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noWrap/>
            <w:vAlign w:val="bottom"/>
          </w:tcPr>
          <w:p w14:paraId="73AF9AA2" w14:textId="560CA4BD" w:rsidR="00C317FB" w:rsidRPr="00342B01" w:rsidRDefault="00C317FB" w:rsidP="00664800">
            <w:pPr>
              <w:spacing w:before="40" w:after="120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0.2</w:t>
            </w:r>
            <w:r w:rsidR="00F1213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noWrap/>
            <w:vAlign w:val="bottom"/>
          </w:tcPr>
          <w:p w14:paraId="32CC365C" w14:textId="77777777" w:rsidR="00C317FB" w:rsidRPr="00342B01" w:rsidRDefault="00C317FB" w:rsidP="00664800">
            <w:pPr>
              <w:spacing w:before="40" w:after="120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-0.18</w:t>
            </w:r>
          </w:p>
        </w:tc>
      </w:tr>
    </w:tbl>
    <w:p w14:paraId="55E137F5" w14:textId="002E8BB2" w:rsidR="00664800" w:rsidRDefault="00664800" w:rsidP="00664800"/>
    <w:p w14:paraId="14B1C9CA" w14:textId="77777777" w:rsidR="00930A0A" w:rsidRPr="00342B01" w:rsidRDefault="00930A0A" w:rsidP="00664800"/>
    <w:p w14:paraId="3C2C9C7A" w14:textId="3F289BFB" w:rsidR="00664800" w:rsidRPr="00342B01" w:rsidRDefault="00930A0A" w:rsidP="00930A0A">
      <w:pPr>
        <w:keepNext/>
        <w:spacing w:after="0"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6A0A351" wp14:editId="13F4B16C">
                <wp:simplePos x="0" y="0"/>
                <wp:positionH relativeFrom="column">
                  <wp:posOffset>-708627</wp:posOffset>
                </wp:positionH>
                <wp:positionV relativeFrom="paragraph">
                  <wp:posOffset>708994</wp:posOffset>
                </wp:positionV>
                <wp:extent cx="1668379" cy="256006"/>
                <wp:effectExtent l="0" t="5080" r="3175" b="3175"/>
                <wp:wrapNone/>
                <wp:docPr id="5" name="Textfeld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68379" cy="25600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15A14B7" w14:textId="3FF93EC8" w:rsidR="00930A0A" w:rsidRPr="00930A0A" w:rsidRDefault="00930A0A" w:rsidP="00930A0A">
                            <w:pPr>
                              <w:spacing w:before="0"/>
                              <w:rPr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sz w:val="20"/>
                                <w:szCs w:val="18"/>
                              </w:rPr>
                              <w:t>Expected normal valu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A0A351" id="_x0000_t202" coordsize="21600,21600" o:spt="202" path="m,l,21600r21600,l21600,xe">
                <v:stroke joinstyle="miter"/>
                <v:path gradientshapeok="t" o:connecttype="rect"/>
              </v:shapetype>
              <v:shape id="Textfeld 5" o:spid="_x0000_s1026" type="#_x0000_t202" style="position:absolute;margin-left:-55.8pt;margin-top:55.85pt;width:131.35pt;height:20.15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" fillcolor="white [3201]" stroked="f" strokeweight=".5pt">
                <v:textbox>
                  <w:txbxContent>
                    <w:p w14:paraId="315A14B7" w14:textId="3FF93EC8" w:rsidR="00930A0A" w:rsidRPr="00930A0A" w:rsidRDefault="00930A0A" w:rsidP="00930A0A">
                      <w:pPr>
                        <w:spacing w:before="0"/>
                        <w:rPr>
                          <w:sz w:val="20"/>
                          <w:szCs w:val="18"/>
                        </w:rPr>
                      </w:pPr>
                      <w:r>
                        <w:rPr>
                          <w:sz w:val="20"/>
                          <w:szCs w:val="18"/>
                        </w:rPr>
                        <w:t>Expected normal valu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2EF47D9" wp14:editId="51004235">
                <wp:simplePos x="0" y="0"/>
                <wp:positionH relativeFrom="column">
                  <wp:posOffset>1839996</wp:posOffset>
                </wp:positionH>
                <wp:positionV relativeFrom="paragraph">
                  <wp:posOffset>2183130</wp:posOffset>
                </wp:positionV>
                <wp:extent cx="1668379" cy="256006"/>
                <wp:effectExtent l="0" t="0" r="0" b="0"/>
                <wp:wrapNone/>
                <wp:docPr id="4" name="Textfeld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8379" cy="25600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8B9C925" w14:textId="38F7232E" w:rsidR="00930A0A" w:rsidRPr="00930A0A" w:rsidRDefault="00930A0A" w:rsidP="00930A0A">
                            <w:pPr>
                              <w:spacing w:before="0"/>
                              <w:rPr>
                                <w:sz w:val="20"/>
                                <w:szCs w:val="18"/>
                              </w:rPr>
                            </w:pPr>
                            <w:r w:rsidRPr="00930A0A">
                              <w:rPr>
                                <w:sz w:val="20"/>
                                <w:szCs w:val="18"/>
                              </w:rPr>
                              <w:t>Observed valu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EF47D9" id="Textfeld 4" o:spid="_x0000_s1027" type="#_x0000_t202" style="position:absolute;margin-left:144.9pt;margin-top:171.9pt;width:131.35pt;height:20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" fillcolor="white [3201]" stroked="f" strokeweight=".5pt">
                <v:textbox>
                  <w:txbxContent>
                    <w:p w14:paraId="48B9C925" w14:textId="38F7232E" w:rsidR="00930A0A" w:rsidRPr="00930A0A" w:rsidRDefault="00930A0A" w:rsidP="00930A0A">
                      <w:pPr>
                        <w:spacing w:before="0"/>
                        <w:rPr>
                          <w:sz w:val="20"/>
                          <w:szCs w:val="18"/>
                        </w:rPr>
                      </w:pPr>
                      <w:r w:rsidRPr="00930A0A">
                        <w:rPr>
                          <w:sz w:val="20"/>
                          <w:szCs w:val="18"/>
                        </w:rPr>
                        <w:t>Observed valu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9BB18B8" wp14:editId="318CC356">
            <wp:extent cx="4952212" cy="2397994"/>
            <wp:effectExtent l="0" t="0" r="1270" b="2540"/>
            <wp:docPr id="1049" name="Picture 25" descr="Ein Bild, das Text, drinnen enthält.&#10;&#10;Automatisch generierte Beschreibung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1904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9" name="Picture 25">
                      <a:extLst>
                        <a:ext uri="{FF2B5EF4-FFF2-40B4-BE49-F238E27FC236}">
                          <a16:creationId xmlns:a16="http://schemas.microsoft.com/office/drawing/2014/main" id="{00000000-0008-0000-0000-00001904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/>
                    <a:srcRect t="6271"/>
                    <a:stretch/>
                  </pic:blipFill>
                  <pic:spPr bwMode="auto">
                    <a:xfrm>
                      <a:off x="0" y="0"/>
                      <a:ext cx="4982302" cy="2412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7BD26F" w14:textId="55D76918" w:rsidR="00664800" w:rsidRPr="00342B01" w:rsidRDefault="00664800" w:rsidP="00664800">
      <w:pPr>
        <w:pStyle w:val="Beschriftung"/>
        <w:spacing w:before="40" w:after="120"/>
      </w:pPr>
      <w:bookmarkStart w:id="4" w:name="_Ref523402477"/>
      <w:bookmarkStart w:id="5" w:name="_Toc525823493"/>
      <w:r w:rsidRPr="00342B01">
        <w:t xml:space="preserve">Figure </w:t>
      </w:r>
      <w:fldSimple w:instr=" SEQ Figure_A \* ARABIC ">
        <w:r w:rsidRPr="00342B01">
          <w:t>1</w:t>
        </w:r>
      </w:fldSimple>
      <w:bookmarkEnd w:id="4"/>
      <w:r w:rsidRPr="00342B01">
        <w:t xml:space="preserve"> Q-Q-Plot of the </w:t>
      </w:r>
      <w:proofErr w:type="spellStart"/>
      <w:r w:rsidRPr="00342B01">
        <w:t>standardised</w:t>
      </w:r>
      <w:proofErr w:type="spellEnd"/>
      <w:r w:rsidRPr="00342B01">
        <w:t xml:space="preserve"> residual (n=7</w:t>
      </w:r>
      <w:r w:rsidR="00C317FB">
        <w:t>34</w:t>
      </w:r>
      <w:r w:rsidRPr="00342B01">
        <w:t>)</w:t>
      </w:r>
      <w:bookmarkEnd w:id="5"/>
      <w:r w:rsidRPr="00342B01">
        <w:t xml:space="preserve"> </w:t>
      </w:r>
    </w:p>
    <w:p w14:paraId="2744A532" w14:textId="77777777" w:rsidR="00664800" w:rsidRPr="00342B01" w:rsidRDefault="00664800" w:rsidP="00664800">
      <w:pPr>
        <w:pStyle w:val="HausarbeitText"/>
        <w:spacing w:line="480" w:lineRule="auto"/>
        <w:rPr>
          <w:rFonts w:ascii="Times New Roman" w:hAnsi="Times New Roman" w:cs="Times New Roman"/>
          <w:lang w:val="en-GB"/>
        </w:rPr>
      </w:pPr>
      <w:r w:rsidRPr="00342B01">
        <w:rPr>
          <w:rFonts w:ascii="Times New Roman" w:hAnsi="Times New Roman" w:cs="Times New Roman"/>
          <w:sz w:val="20"/>
          <w:szCs w:val="20"/>
          <w:lang w:val="en-GB"/>
        </w:rPr>
        <w:t xml:space="preserve">Author’s own compilation. </w:t>
      </w:r>
      <w:r w:rsidRPr="00342B01">
        <w:rPr>
          <w:rFonts w:ascii="Times New Roman" w:hAnsi="Times New Roman" w:cs="Times New Roman"/>
          <w:i/>
          <w:sz w:val="20"/>
          <w:szCs w:val="20"/>
          <w:lang w:val="en-GB"/>
        </w:rPr>
        <w:t>Data source:</w:t>
      </w:r>
      <w:r w:rsidRPr="00342B0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42B01">
        <w:rPr>
          <w:rFonts w:ascii="Times New Roman" w:hAnsi="Times New Roman" w:cs="Times New Roman"/>
          <w:sz w:val="20"/>
          <w:szCs w:val="20"/>
          <w:lang w:val="en-GB"/>
        </w:rPr>
        <w:t>BaBi</w:t>
      </w:r>
      <w:proofErr w:type="spellEnd"/>
      <w:r w:rsidRPr="00342B01">
        <w:rPr>
          <w:rFonts w:ascii="Times New Roman" w:hAnsi="Times New Roman" w:cs="Times New Roman"/>
          <w:sz w:val="20"/>
          <w:szCs w:val="20"/>
          <w:lang w:val="en-GB"/>
        </w:rPr>
        <w:t xml:space="preserve"> study.</w:t>
      </w:r>
    </w:p>
    <w:p w14:paraId="137125F6" w14:textId="5BCA6D93" w:rsidR="00664800" w:rsidRPr="00342B01" w:rsidRDefault="00664800" w:rsidP="00664800">
      <w:pPr>
        <w:rPr>
          <w:lang w:val="en-GB"/>
        </w:rPr>
      </w:pPr>
    </w:p>
    <w:p w14:paraId="76CA1133" w14:textId="0C791E0D" w:rsidR="00664800" w:rsidRPr="00342B01" w:rsidRDefault="007F5829" w:rsidP="000E1526">
      <w:pPr>
        <w:keepNext/>
        <w:spacing w:after="0" w:line="480" w:lineRule="auto"/>
      </w:pPr>
      <w:r w:rsidRPr="007F582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6D427B3" wp14:editId="4CA2749D">
                <wp:simplePos x="0" y="0"/>
                <wp:positionH relativeFrom="column">
                  <wp:posOffset>1951355</wp:posOffset>
                </wp:positionH>
                <wp:positionV relativeFrom="paragraph">
                  <wp:posOffset>2167776</wp:posOffset>
                </wp:positionV>
                <wp:extent cx="1668145" cy="255905"/>
                <wp:effectExtent l="0" t="0" r="0" b="0"/>
                <wp:wrapNone/>
                <wp:docPr id="13" name="Textfeld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8145" cy="255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0C4CB1F" w14:textId="77777777" w:rsidR="007F5829" w:rsidRPr="00930A0A" w:rsidRDefault="007F5829" w:rsidP="007F5829">
                            <w:pPr>
                              <w:spacing w:before="0"/>
                              <w:rPr>
                                <w:sz w:val="20"/>
                                <w:szCs w:val="18"/>
                              </w:rPr>
                            </w:pPr>
                            <w:r w:rsidRPr="00930A0A">
                              <w:rPr>
                                <w:sz w:val="20"/>
                                <w:szCs w:val="18"/>
                              </w:rPr>
                              <w:t>Observed valu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D427B3" id="Textfeld 13" o:spid="_x0000_s1028" type="#_x0000_t202" style="position:absolute;margin-left:153.65pt;margin-top:170.7pt;width:131.35pt;height:20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" fillcolor="white [3201]" stroked="f" strokeweight=".5pt">
                <v:textbox>
                  <w:txbxContent>
                    <w:p w14:paraId="60C4CB1F" w14:textId="77777777" w:rsidR="007F5829" w:rsidRPr="00930A0A" w:rsidRDefault="007F5829" w:rsidP="007F5829">
                      <w:pPr>
                        <w:spacing w:before="0"/>
                        <w:rPr>
                          <w:sz w:val="20"/>
                          <w:szCs w:val="18"/>
                        </w:rPr>
                      </w:pPr>
                      <w:r w:rsidRPr="00930A0A">
                        <w:rPr>
                          <w:sz w:val="20"/>
                          <w:szCs w:val="18"/>
                        </w:rPr>
                        <w:t>Observed value</w:t>
                      </w:r>
                    </w:p>
                  </w:txbxContent>
                </v:textbox>
              </v:shape>
            </w:pict>
          </mc:Fallback>
        </mc:AlternateContent>
      </w:r>
      <w:r w:rsidRPr="007F5829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47FBA2C" wp14:editId="26E91BA8">
                <wp:simplePos x="0" y="0"/>
                <wp:positionH relativeFrom="column">
                  <wp:posOffset>-687591</wp:posOffset>
                </wp:positionH>
                <wp:positionV relativeFrom="paragraph">
                  <wp:posOffset>959485</wp:posOffset>
                </wp:positionV>
                <wp:extent cx="1668145" cy="255905"/>
                <wp:effectExtent l="0" t="5080" r="3175" b="3175"/>
                <wp:wrapNone/>
                <wp:docPr id="14" name="Textfeld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68145" cy="255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8B1510E" w14:textId="77777777" w:rsidR="007F5829" w:rsidRPr="00930A0A" w:rsidRDefault="007F5829" w:rsidP="007F5829">
                            <w:pPr>
                              <w:spacing w:before="0"/>
                              <w:rPr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sz w:val="20"/>
                                <w:szCs w:val="18"/>
                              </w:rPr>
                              <w:t>Expected normal valu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7FBA2C" id="Textfeld 14" o:spid="_x0000_s1029" type="#_x0000_t202" style="position:absolute;margin-left:-54.15pt;margin-top:75.55pt;width:131.35pt;height:20.15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" fillcolor="white [3201]" stroked="f" strokeweight=".5pt">
                <v:textbox>
                  <w:txbxContent>
                    <w:p w14:paraId="78B1510E" w14:textId="77777777" w:rsidR="007F5829" w:rsidRPr="00930A0A" w:rsidRDefault="007F5829" w:rsidP="007F5829">
                      <w:pPr>
                        <w:spacing w:before="0"/>
                        <w:rPr>
                          <w:sz w:val="20"/>
                          <w:szCs w:val="18"/>
                        </w:rPr>
                      </w:pPr>
                      <w:r>
                        <w:rPr>
                          <w:sz w:val="20"/>
                          <w:szCs w:val="18"/>
                        </w:rPr>
                        <w:t>Expected normal valu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240CF5A" wp14:editId="15F8F02B">
            <wp:extent cx="5013671" cy="2394956"/>
            <wp:effectExtent l="0" t="0" r="3175" b="5715"/>
            <wp:docPr id="1089" name="Picture 65" descr="Ein Bild, das Text, drinnen enthält.&#10;&#10;Automatisch generierte Beschreibung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4104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9" name="Picture 65">
                      <a:extLst>
                        <a:ext uri="{FF2B5EF4-FFF2-40B4-BE49-F238E27FC236}">
                          <a16:creationId xmlns:a16="http://schemas.microsoft.com/office/drawing/2014/main" id="{00000000-0008-0000-0000-00004104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/>
                    <a:srcRect t="7536"/>
                    <a:stretch/>
                  </pic:blipFill>
                  <pic:spPr bwMode="auto">
                    <a:xfrm>
                      <a:off x="0" y="0"/>
                      <a:ext cx="5032228" cy="2403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02D2A1" w14:textId="01159AD0" w:rsidR="00664800" w:rsidRPr="00342B01" w:rsidRDefault="00664800" w:rsidP="00664800">
      <w:pPr>
        <w:pStyle w:val="Beschriftung"/>
        <w:spacing w:before="40" w:after="120"/>
      </w:pPr>
      <w:bookmarkStart w:id="6" w:name="_Ref523402481"/>
      <w:bookmarkStart w:id="7" w:name="_Toc525823494"/>
      <w:r w:rsidRPr="00342B01">
        <w:t xml:space="preserve">Figure </w:t>
      </w:r>
      <w:fldSimple w:instr=" SEQ Figure_A \* ARABIC ">
        <w:r w:rsidRPr="00342B01">
          <w:t>2</w:t>
        </w:r>
      </w:fldSimple>
      <w:bookmarkEnd w:id="6"/>
      <w:r w:rsidRPr="00342B01">
        <w:t xml:space="preserve"> Q-Q-Plot of the </w:t>
      </w:r>
      <w:proofErr w:type="spellStart"/>
      <w:r w:rsidRPr="00342B01">
        <w:t>standardised</w:t>
      </w:r>
      <w:proofErr w:type="spellEnd"/>
      <w:r w:rsidRPr="00342B01">
        <w:t xml:space="preserve"> residual after excluding one outlier (n=7</w:t>
      </w:r>
      <w:r w:rsidR="00C317FB">
        <w:t>33</w:t>
      </w:r>
      <w:r w:rsidRPr="00342B01">
        <w:t>)</w:t>
      </w:r>
      <w:bookmarkEnd w:id="7"/>
    </w:p>
    <w:p w14:paraId="24574321" w14:textId="77777777" w:rsidR="00664800" w:rsidRPr="00342B01" w:rsidRDefault="00664800" w:rsidP="00664800">
      <w:pPr>
        <w:pStyle w:val="HausarbeitText"/>
        <w:spacing w:line="480" w:lineRule="auto"/>
        <w:rPr>
          <w:rFonts w:ascii="Times New Roman" w:hAnsi="Times New Roman" w:cs="Times New Roman"/>
          <w:lang w:val="en-GB"/>
        </w:rPr>
      </w:pPr>
      <w:r w:rsidRPr="00342B01">
        <w:rPr>
          <w:rFonts w:ascii="Times New Roman" w:hAnsi="Times New Roman" w:cs="Times New Roman"/>
          <w:sz w:val="20"/>
          <w:szCs w:val="20"/>
          <w:lang w:val="en-GB"/>
        </w:rPr>
        <w:t xml:space="preserve">Author’s own compilation. </w:t>
      </w:r>
      <w:r w:rsidRPr="00342B01">
        <w:rPr>
          <w:rFonts w:ascii="Times New Roman" w:hAnsi="Times New Roman" w:cs="Times New Roman"/>
          <w:i/>
          <w:sz w:val="20"/>
          <w:szCs w:val="20"/>
          <w:lang w:val="en-GB"/>
        </w:rPr>
        <w:t>Data source:</w:t>
      </w:r>
      <w:r w:rsidRPr="00342B0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42B01">
        <w:rPr>
          <w:rFonts w:ascii="Times New Roman" w:hAnsi="Times New Roman" w:cs="Times New Roman"/>
          <w:sz w:val="20"/>
          <w:szCs w:val="20"/>
          <w:lang w:val="en-GB"/>
        </w:rPr>
        <w:t>BaBi</w:t>
      </w:r>
      <w:proofErr w:type="spellEnd"/>
      <w:r w:rsidRPr="00342B01">
        <w:rPr>
          <w:rFonts w:ascii="Times New Roman" w:hAnsi="Times New Roman" w:cs="Times New Roman"/>
          <w:sz w:val="20"/>
          <w:szCs w:val="20"/>
          <w:lang w:val="en-GB"/>
        </w:rPr>
        <w:t xml:space="preserve"> study.</w:t>
      </w:r>
    </w:p>
    <w:p w14:paraId="42B71E42" w14:textId="77777777" w:rsidR="00664800" w:rsidRPr="00342B01" w:rsidRDefault="00664800" w:rsidP="00664800">
      <w:pPr>
        <w:pStyle w:val="HausarbeitText"/>
        <w:spacing w:line="480" w:lineRule="auto"/>
        <w:rPr>
          <w:rFonts w:ascii="Times New Roman" w:hAnsi="Times New Roman" w:cs="Times New Roman"/>
          <w:szCs w:val="20"/>
        </w:rPr>
      </w:pPr>
    </w:p>
    <w:p w14:paraId="06109895" w14:textId="77777777" w:rsidR="00664800" w:rsidRPr="00342B01" w:rsidRDefault="00664800" w:rsidP="00664800">
      <w:pPr>
        <w:pStyle w:val="berschrift1"/>
        <w:rPr>
          <w:szCs w:val="20"/>
        </w:rPr>
      </w:pPr>
      <w:bookmarkStart w:id="8" w:name="_Toc525198833"/>
      <w:bookmarkStart w:id="9" w:name="_Toc525765308"/>
      <w:bookmarkStart w:id="10" w:name="_Toc525770311"/>
      <w:bookmarkStart w:id="11" w:name="_Toc525823975"/>
      <w:r w:rsidRPr="00342B01">
        <w:t>Assumption of multicollinearity</w:t>
      </w:r>
      <w:bookmarkEnd w:id="8"/>
      <w:bookmarkEnd w:id="9"/>
      <w:bookmarkEnd w:id="10"/>
      <w:bookmarkEnd w:id="11"/>
    </w:p>
    <w:p w14:paraId="3AE16069" w14:textId="2F313D0F" w:rsidR="00817C39" w:rsidRPr="00342B01" w:rsidRDefault="00817C39" w:rsidP="00817C39">
      <w:pPr>
        <w:pStyle w:val="Beschriftung"/>
        <w:spacing w:before="40" w:after="120"/>
      </w:pPr>
      <w:bookmarkStart w:id="12" w:name="_Ref523402662"/>
      <w:bookmarkStart w:id="13" w:name="_Toc525823483"/>
      <w:r w:rsidRPr="00342B01">
        <w:t xml:space="preserve">Table </w:t>
      </w:r>
      <w:r w:rsidR="00D35107">
        <w:t>6a</w:t>
      </w:r>
      <w:r w:rsidRPr="00342B01">
        <w:t xml:space="preserve"> Analysis of multicollinearity (n=7</w:t>
      </w:r>
      <w:r>
        <w:t>34</w:t>
      </w:r>
      <w:r w:rsidRPr="00342B01">
        <w:t>)</w:t>
      </w:r>
    </w:p>
    <w:tbl>
      <w:tblPr>
        <w:tblW w:w="73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08"/>
        <w:gridCol w:w="1562"/>
        <w:gridCol w:w="1038"/>
      </w:tblGrid>
      <w:tr w:rsidR="00817C39" w:rsidRPr="00342B01" w14:paraId="68B07731" w14:textId="77777777" w:rsidTr="002C58DB">
        <w:trPr>
          <w:trHeight w:val="320"/>
        </w:trPr>
        <w:tc>
          <w:tcPr>
            <w:tcW w:w="4708" w:type="dxa"/>
            <w:tcBorders>
              <w:top w:val="singl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733C6A11" w14:textId="77777777" w:rsidR="00817C39" w:rsidRPr="00342B01" w:rsidRDefault="00817C39" w:rsidP="002C58DB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vAlign w:val="bottom"/>
          </w:tcPr>
          <w:p w14:paraId="6FBE0AC7" w14:textId="77777777" w:rsidR="00817C39" w:rsidRPr="00342B01" w:rsidRDefault="00817C39" w:rsidP="002C58DB">
            <w:pPr>
              <w:spacing w:line="276" w:lineRule="auto"/>
              <w:jc w:val="center"/>
              <w:rPr>
                <w:color w:val="000000"/>
              </w:rPr>
            </w:pPr>
            <w:r w:rsidRPr="00342B01">
              <w:rPr>
                <w:b/>
                <w:color w:val="000000"/>
                <w:sz w:val="20"/>
                <w:szCs w:val="20"/>
              </w:rPr>
              <w:t>analysis of collinearity</w:t>
            </w:r>
          </w:p>
        </w:tc>
      </w:tr>
      <w:tr w:rsidR="00817C39" w:rsidRPr="00342B01" w14:paraId="408D1CDE" w14:textId="77777777" w:rsidTr="002C58DB">
        <w:trPr>
          <w:trHeight w:val="320"/>
        </w:trPr>
        <w:tc>
          <w:tcPr>
            <w:tcW w:w="4708" w:type="dxa"/>
            <w:tcBorders>
              <w:top w:val="none" w:sz="4" w:space="0" w:color="000000"/>
              <w:bottom w:val="single" w:sz="4" w:space="0" w:color="000000"/>
            </w:tcBorders>
            <w:shd w:val="clear" w:color="auto" w:fill="FFFFFF"/>
            <w:noWrap/>
            <w:vAlign w:val="bottom"/>
          </w:tcPr>
          <w:p w14:paraId="54D9793A" w14:textId="77777777" w:rsidR="00817C39" w:rsidRPr="00342B01" w:rsidRDefault="00817C39" w:rsidP="002C58DB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vAlign w:val="bottom"/>
          </w:tcPr>
          <w:p w14:paraId="360C8B86" w14:textId="77777777" w:rsidR="00817C39" w:rsidRPr="00342B01" w:rsidRDefault="00817C39" w:rsidP="002C58DB">
            <w:pPr>
              <w:spacing w:line="276" w:lineRule="auto"/>
              <w:jc w:val="center"/>
              <w:rPr>
                <w:color w:val="000000"/>
              </w:rPr>
            </w:pPr>
            <w:r w:rsidRPr="00342B01">
              <w:rPr>
                <w:b/>
                <w:color w:val="000000"/>
                <w:sz w:val="20"/>
                <w:szCs w:val="20"/>
              </w:rPr>
              <w:t>tolerance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vAlign w:val="bottom"/>
          </w:tcPr>
          <w:p w14:paraId="1A516B46" w14:textId="77777777" w:rsidR="00817C39" w:rsidRPr="00342B01" w:rsidRDefault="00817C39" w:rsidP="002C58DB">
            <w:pPr>
              <w:spacing w:line="276" w:lineRule="auto"/>
              <w:jc w:val="center"/>
              <w:rPr>
                <w:color w:val="000000"/>
              </w:rPr>
            </w:pPr>
            <w:r w:rsidRPr="00342B01">
              <w:rPr>
                <w:b/>
                <w:color w:val="000000"/>
                <w:sz w:val="20"/>
                <w:szCs w:val="20"/>
              </w:rPr>
              <w:t>VIF</w:t>
            </w:r>
          </w:p>
        </w:tc>
      </w:tr>
      <w:tr w:rsidR="00817C39" w:rsidRPr="00342B01" w14:paraId="40963971" w14:textId="77777777" w:rsidTr="002C58DB">
        <w:trPr>
          <w:trHeight w:val="320"/>
        </w:trPr>
        <w:tc>
          <w:tcPr>
            <w:tcW w:w="4708" w:type="dxa"/>
            <w:tcBorders>
              <w:top w:val="singl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00995295" w14:textId="77777777" w:rsidR="00817C39" w:rsidRPr="00342B01" w:rsidRDefault="00817C39" w:rsidP="002C58DB">
            <w:pPr>
              <w:spacing w:line="276" w:lineRule="auto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gestational age</w:t>
            </w:r>
          </w:p>
        </w:tc>
        <w:tc>
          <w:tcPr>
            <w:tcW w:w="1562" w:type="dxa"/>
            <w:tcBorders>
              <w:top w:val="singl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1501E11E" w14:textId="77777777" w:rsidR="00817C39" w:rsidRPr="00342B01" w:rsidRDefault="00817C39" w:rsidP="002C58D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</w:rPr>
              <w:t>8</w:t>
            </w:r>
            <w:r w:rsidRPr="00342B0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0425FE37" w14:textId="7781107B" w:rsidR="00817C39" w:rsidRPr="00342B01" w:rsidRDefault="00817C39" w:rsidP="002C58D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1.0</w:t>
            </w:r>
            <w:r w:rsidR="00AD6698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817C39" w:rsidRPr="00342B01" w14:paraId="53312871" w14:textId="77777777" w:rsidTr="002C58DB">
        <w:trPr>
          <w:trHeight w:val="320"/>
        </w:trPr>
        <w:tc>
          <w:tcPr>
            <w:tcW w:w="4708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5E2681BF" w14:textId="77777777" w:rsidR="00817C39" w:rsidRPr="00342B01" w:rsidRDefault="00817C39" w:rsidP="002C58DB">
            <w:pPr>
              <w:spacing w:line="276" w:lineRule="auto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primiparity</w:t>
            </w:r>
          </w:p>
        </w:tc>
        <w:tc>
          <w:tcPr>
            <w:tcW w:w="1562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064C6EE2" w14:textId="77777777" w:rsidR="00817C39" w:rsidRPr="00342B01" w:rsidRDefault="00817C39" w:rsidP="002C58D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0.90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38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3D467632" w14:textId="77777777" w:rsidR="00817C39" w:rsidRPr="00342B01" w:rsidRDefault="00817C39" w:rsidP="002C58D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1.10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817C39" w:rsidRPr="00342B01" w14:paraId="012386BB" w14:textId="77777777" w:rsidTr="002C58DB">
        <w:trPr>
          <w:trHeight w:val="320"/>
        </w:trPr>
        <w:tc>
          <w:tcPr>
            <w:tcW w:w="4708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1FE94D72" w14:textId="77777777" w:rsidR="00817C39" w:rsidRPr="00342B01" w:rsidRDefault="00817C39" w:rsidP="002C58DB">
            <w:pPr>
              <w:spacing w:line="276" w:lineRule="auto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maternal age at birth</w:t>
            </w:r>
          </w:p>
        </w:tc>
        <w:tc>
          <w:tcPr>
            <w:tcW w:w="1562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544CD273" w14:textId="77777777" w:rsidR="00817C39" w:rsidRPr="00342B01" w:rsidRDefault="00817C39" w:rsidP="002C58D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038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22325CEC" w14:textId="77777777" w:rsidR="00817C39" w:rsidRPr="00342B01" w:rsidRDefault="00817C39" w:rsidP="002C58D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1.2</w:t>
            </w:r>
            <w:r>
              <w:rPr>
                <w:color w:val="000000"/>
                <w:sz w:val="20"/>
                <w:szCs w:val="20"/>
              </w:rPr>
              <w:t>56</w:t>
            </w:r>
          </w:p>
        </w:tc>
      </w:tr>
      <w:tr w:rsidR="00817C39" w:rsidRPr="00342B01" w14:paraId="72F0E5DB" w14:textId="77777777" w:rsidTr="002C58DB">
        <w:trPr>
          <w:trHeight w:val="320"/>
        </w:trPr>
        <w:tc>
          <w:tcPr>
            <w:tcW w:w="4708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4AF461DD" w14:textId="77777777" w:rsidR="00817C39" w:rsidRPr="00342B01" w:rsidRDefault="00817C39" w:rsidP="002C58DB">
            <w:pPr>
              <w:spacing w:line="276" w:lineRule="auto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monthly net household income</w:t>
            </w:r>
          </w:p>
        </w:tc>
        <w:tc>
          <w:tcPr>
            <w:tcW w:w="1562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1C5B4264" w14:textId="77777777" w:rsidR="00817C39" w:rsidRPr="00342B01" w:rsidRDefault="00817C39" w:rsidP="002C58D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038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740EB2DE" w14:textId="77777777" w:rsidR="00817C39" w:rsidRPr="00342B01" w:rsidRDefault="00817C39" w:rsidP="002C58D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305</w:t>
            </w:r>
          </w:p>
        </w:tc>
      </w:tr>
      <w:tr w:rsidR="00817C39" w:rsidRPr="00342B01" w14:paraId="758ECA7C" w14:textId="77777777" w:rsidTr="002C58DB">
        <w:trPr>
          <w:trHeight w:val="320"/>
        </w:trPr>
        <w:tc>
          <w:tcPr>
            <w:tcW w:w="4708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1EAF0277" w14:textId="77777777" w:rsidR="00817C39" w:rsidRPr="00342B01" w:rsidRDefault="00817C39" w:rsidP="002C58DB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gration background</w:t>
            </w:r>
          </w:p>
        </w:tc>
        <w:tc>
          <w:tcPr>
            <w:tcW w:w="1562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3AFE451B" w14:textId="77777777" w:rsidR="00817C39" w:rsidRPr="00342B01" w:rsidRDefault="00817C39" w:rsidP="002C58DB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1038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47ADE74A" w14:textId="77777777" w:rsidR="00817C39" w:rsidRPr="00342B01" w:rsidRDefault="00817C39" w:rsidP="002C58DB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4</w:t>
            </w:r>
          </w:p>
        </w:tc>
      </w:tr>
      <w:tr w:rsidR="00817C39" w:rsidRPr="00342B01" w14:paraId="4B7BB7DE" w14:textId="77777777" w:rsidTr="002C58DB">
        <w:trPr>
          <w:trHeight w:val="320"/>
        </w:trPr>
        <w:tc>
          <w:tcPr>
            <w:tcW w:w="4708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01FAF7A1" w14:textId="77777777" w:rsidR="00817C39" w:rsidRPr="00342B01" w:rsidRDefault="00817C39" w:rsidP="002C58DB">
            <w:pPr>
              <w:spacing w:line="276" w:lineRule="auto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1562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13FA8347" w14:textId="77777777" w:rsidR="00817C39" w:rsidRPr="00342B01" w:rsidRDefault="00817C39" w:rsidP="002C58D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038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0C8AFF95" w14:textId="77777777" w:rsidR="00817C39" w:rsidRPr="00342B01" w:rsidRDefault="00817C39" w:rsidP="002C58D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</w:rPr>
              <w:t>39</w:t>
            </w:r>
          </w:p>
        </w:tc>
      </w:tr>
      <w:tr w:rsidR="00817C39" w:rsidRPr="00342B01" w14:paraId="4003DCA1" w14:textId="77777777" w:rsidTr="002C58DB">
        <w:trPr>
          <w:trHeight w:val="320"/>
        </w:trPr>
        <w:tc>
          <w:tcPr>
            <w:tcW w:w="4708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64499716" w14:textId="77777777" w:rsidR="00817C39" w:rsidRPr="00342B01" w:rsidRDefault="00817C39" w:rsidP="002C58DB">
            <w:pPr>
              <w:spacing w:line="276" w:lineRule="auto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high blood pressure</w:t>
            </w:r>
          </w:p>
        </w:tc>
        <w:tc>
          <w:tcPr>
            <w:tcW w:w="1562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76362638" w14:textId="77777777" w:rsidR="00817C39" w:rsidRPr="00342B01" w:rsidRDefault="00817C39" w:rsidP="002C58D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038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16651C85" w14:textId="77777777" w:rsidR="00817C39" w:rsidRPr="00342B01" w:rsidRDefault="00817C39" w:rsidP="002C58D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1.056</w:t>
            </w:r>
          </w:p>
        </w:tc>
      </w:tr>
      <w:tr w:rsidR="00817C39" w:rsidRPr="00342B01" w14:paraId="3285715C" w14:textId="77777777" w:rsidTr="002C58DB">
        <w:trPr>
          <w:trHeight w:val="320"/>
        </w:trPr>
        <w:tc>
          <w:tcPr>
            <w:tcW w:w="4708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6F33DCCF" w14:textId="77777777" w:rsidR="00817C39" w:rsidRPr="00342B01" w:rsidRDefault="00817C39" w:rsidP="002C58DB">
            <w:pPr>
              <w:spacing w:line="276" w:lineRule="auto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lastRenderedPageBreak/>
              <w:t>smoking during pregnancy</w:t>
            </w:r>
          </w:p>
        </w:tc>
        <w:tc>
          <w:tcPr>
            <w:tcW w:w="1562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33AAE69D" w14:textId="77777777" w:rsidR="00817C39" w:rsidRPr="00342B01" w:rsidRDefault="00817C39" w:rsidP="002C58D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038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3E5DE0CA" w14:textId="77777777" w:rsidR="00817C39" w:rsidRPr="00342B01" w:rsidRDefault="00817C39" w:rsidP="002C58D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096</w:t>
            </w:r>
          </w:p>
        </w:tc>
      </w:tr>
      <w:tr w:rsidR="00817C39" w:rsidRPr="00342B01" w14:paraId="26E577F8" w14:textId="77777777" w:rsidTr="002C58DB">
        <w:trPr>
          <w:trHeight w:val="320"/>
        </w:trPr>
        <w:tc>
          <w:tcPr>
            <w:tcW w:w="4708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445AB74E" w14:textId="77777777" w:rsidR="00817C39" w:rsidRPr="00342B01" w:rsidRDefault="00817C39" w:rsidP="002C58DB">
            <w:pPr>
              <w:spacing w:line="276" w:lineRule="auto"/>
              <w:rPr>
                <w:color w:val="000000"/>
                <w:lang w:val="en-GB"/>
              </w:rPr>
            </w:pPr>
            <w:r w:rsidRPr="00342B01">
              <w:rPr>
                <w:color w:val="000000"/>
                <w:sz w:val="20"/>
                <w:szCs w:val="20"/>
                <w:lang w:val="en-GB"/>
              </w:rPr>
              <w:t xml:space="preserve">daily mean of noise pollution due to road traffic </w:t>
            </w:r>
          </w:p>
        </w:tc>
        <w:tc>
          <w:tcPr>
            <w:tcW w:w="1562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6736FFDA" w14:textId="77777777" w:rsidR="00817C39" w:rsidRPr="00342B01" w:rsidRDefault="00817C39" w:rsidP="002C58D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0.93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38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44024A34" w14:textId="77777777" w:rsidR="00817C39" w:rsidRPr="00342B01" w:rsidRDefault="00817C39" w:rsidP="002C58D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1.07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817C39" w:rsidRPr="00342B01" w14:paraId="5E06CEAC" w14:textId="77777777" w:rsidTr="002C58DB">
        <w:trPr>
          <w:trHeight w:val="320"/>
        </w:trPr>
        <w:tc>
          <w:tcPr>
            <w:tcW w:w="4708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4C383F15" w14:textId="77777777" w:rsidR="00817C39" w:rsidRPr="00342B01" w:rsidRDefault="00817C39" w:rsidP="002C58DB">
            <w:pPr>
              <w:spacing w:line="276" w:lineRule="auto"/>
              <w:rPr>
                <w:color w:val="000000"/>
                <w:lang w:val="en-GB"/>
              </w:rPr>
            </w:pPr>
            <w:r w:rsidRPr="00342B01">
              <w:rPr>
                <w:color w:val="000000"/>
                <w:sz w:val="20"/>
                <w:szCs w:val="20"/>
                <w:lang w:val="en-GB"/>
              </w:rPr>
              <w:t>fine particulate matter due to traffic</w:t>
            </w:r>
          </w:p>
        </w:tc>
        <w:tc>
          <w:tcPr>
            <w:tcW w:w="1562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24D8E83D" w14:textId="77777777" w:rsidR="00817C39" w:rsidRPr="00342B01" w:rsidRDefault="00817C39" w:rsidP="002C58D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0.92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38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30523D4F" w14:textId="77777777" w:rsidR="00817C39" w:rsidRPr="00342B01" w:rsidRDefault="00817C39" w:rsidP="002C58D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1.07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817C39" w:rsidRPr="00342B01" w14:paraId="4A9871DB" w14:textId="77777777" w:rsidTr="002C58DB">
        <w:trPr>
          <w:trHeight w:val="320"/>
        </w:trPr>
        <w:tc>
          <w:tcPr>
            <w:tcW w:w="4708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4633878F" w14:textId="77777777" w:rsidR="00817C39" w:rsidRPr="00342B01" w:rsidRDefault="00817C39" w:rsidP="002C58DB">
            <w:pPr>
              <w:spacing w:line="276" w:lineRule="auto"/>
              <w:rPr>
                <w:color w:val="000000"/>
                <w:lang w:val="en-GB"/>
              </w:rPr>
            </w:pPr>
            <w:r w:rsidRPr="00342B01">
              <w:rPr>
                <w:color w:val="000000"/>
                <w:sz w:val="20"/>
                <w:szCs w:val="20"/>
                <w:lang w:val="en-GB"/>
              </w:rPr>
              <w:t>index on the aesthetic of the built environment</w:t>
            </w:r>
          </w:p>
        </w:tc>
        <w:tc>
          <w:tcPr>
            <w:tcW w:w="1562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41E44214" w14:textId="77777777" w:rsidR="00817C39" w:rsidRPr="00342B01" w:rsidRDefault="00817C39" w:rsidP="002C58D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038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6CC7DDE4" w14:textId="77777777" w:rsidR="00817C39" w:rsidRPr="00342B01" w:rsidRDefault="00817C39" w:rsidP="002C58D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</w:rPr>
              <w:t>42</w:t>
            </w:r>
          </w:p>
        </w:tc>
      </w:tr>
      <w:tr w:rsidR="00817C39" w:rsidRPr="00342B01" w14:paraId="68DA7BEE" w14:textId="77777777" w:rsidTr="002C58DB">
        <w:trPr>
          <w:trHeight w:val="320"/>
        </w:trPr>
        <w:tc>
          <w:tcPr>
            <w:tcW w:w="4708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5554CC7A" w14:textId="77777777" w:rsidR="00817C39" w:rsidRPr="00342B01" w:rsidRDefault="00817C39" w:rsidP="002C58DB">
            <w:pPr>
              <w:spacing w:line="276" w:lineRule="auto"/>
              <w:rPr>
                <w:color w:val="000000"/>
                <w:lang w:val="en-GB"/>
              </w:rPr>
            </w:pPr>
            <w:r w:rsidRPr="00342B01">
              <w:rPr>
                <w:color w:val="000000"/>
                <w:sz w:val="20"/>
                <w:szCs w:val="20"/>
                <w:lang w:val="en-GB"/>
              </w:rPr>
              <w:t>Perceived high risk of criminality during daytime</w:t>
            </w:r>
          </w:p>
        </w:tc>
        <w:tc>
          <w:tcPr>
            <w:tcW w:w="1562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31355012" w14:textId="77777777" w:rsidR="00817C39" w:rsidRPr="00342B01" w:rsidRDefault="00817C39" w:rsidP="002C58D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038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654D7DA8" w14:textId="77777777" w:rsidR="00817C39" w:rsidRPr="00342B01" w:rsidRDefault="00817C39" w:rsidP="002C58D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</w:rPr>
              <w:t>37</w:t>
            </w:r>
          </w:p>
        </w:tc>
      </w:tr>
      <w:tr w:rsidR="00817C39" w:rsidRPr="00342B01" w14:paraId="1C33CF2B" w14:textId="77777777" w:rsidTr="002C58DB">
        <w:trPr>
          <w:trHeight w:val="320"/>
        </w:trPr>
        <w:tc>
          <w:tcPr>
            <w:tcW w:w="4708" w:type="dxa"/>
            <w:tcBorders>
              <w:top w:val="none" w:sz="4" w:space="0" w:color="000000"/>
              <w:bottom w:val="single" w:sz="4" w:space="0" w:color="000000"/>
            </w:tcBorders>
            <w:shd w:val="clear" w:color="auto" w:fill="FFFFFF"/>
            <w:noWrap/>
            <w:vAlign w:val="bottom"/>
          </w:tcPr>
          <w:p w14:paraId="20D15ADD" w14:textId="77777777" w:rsidR="00817C39" w:rsidRPr="00342B01" w:rsidRDefault="00817C39" w:rsidP="002C58DB">
            <w:pPr>
              <w:spacing w:line="276" w:lineRule="auto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deprivation index</w:t>
            </w:r>
          </w:p>
        </w:tc>
        <w:tc>
          <w:tcPr>
            <w:tcW w:w="1562" w:type="dxa"/>
            <w:tcBorders>
              <w:top w:val="none" w:sz="4" w:space="0" w:color="000000"/>
              <w:bottom w:val="single" w:sz="4" w:space="0" w:color="000000"/>
            </w:tcBorders>
            <w:shd w:val="clear" w:color="auto" w:fill="FFFFFF"/>
            <w:noWrap/>
            <w:vAlign w:val="bottom"/>
          </w:tcPr>
          <w:p w14:paraId="1A979E5D" w14:textId="77777777" w:rsidR="00817C39" w:rsidRPr="00342B01" w:rsidRDefault="00817C39" w:rsidP="002C58D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874</w:t>
            </w:r>
          </w:p>
        </w:tc>
        <w:tc>
          <w:tcPr>
            <w:tcW w:w="1038" w:type="dxa"/>
            <w:tcBorders>
              <w:top w:val="none" w:sz="4" w:space="0" w:color="000000"/>
              <w:bottom w:val="single" w:sz="4" w:space="0" w:color="000000"/>
            </w:tcBorders>
            <w:shd w:val="clear" w:color="auto" w:fill="FFFFFF"/>
            <w:noWrap/>
            <w:vAlign w:val="bottom"/>
          </w:tcPr>
          <w:p w14:paraId="45A3139A" w14:textId="77777777" w:rsidR="00817C39" w:rsidRPr="00342B01" w:rsidRDefault="00817C39" w:rsidP="002C58DB">
            <w:pPr>
              <w:keepNext/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144</w:t>
            </w:r>
          </w:p>
        </w:tc>
      </w:tr>
      <w:tr w:rsidR="00817C39" w:rsidRPr="00342B01" w14:paraId="1EF4FDE5" w14:textId="77777777" w:rsidTr="002C58DB">
        <w:trPr>
          <w:trHeight w:val="320"/>
        </w:trPr>
        <w:tc>
          <w:tcPr>
            <w:tcW w:w="7308" w:type="dxa"/>
            <w:gridSpan w:val="3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0A9F5E65" w14:textId="77777777" w:rsidR="00817C39" w:rsidRPr="00342B01" w:rsidRDefault="00817C39" w:rsidP="002C58DB">
            <w:pPr>
              <w:pStyle w:val="HausarbeitTex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342B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uthor’s own compilation. </w:t>
            </w:r>
            <w:r w:rsidRPr="00342B0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ata source:</w:t>
            </w:r>
            <w:r w:rsidRPr="00342B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42B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Bi</w:t>
            </w:r>
            <w:proofErr w:type="spellEnd"/>
            <w:r w:rsidRPr="00342B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udy.</w:t>
            </w:r>
          </w:p>
        </w:tc>
      </w:tr>
    </w:tbl>
    <w:p w14:paraId="2CB1C50D" w14:textId="77777777" w:rsidR="00817C39" w:rsidRDefault="00817C39" w:rsidP="00664800">
      <w:pPr>
        <w:pStyle w:val="Beschriftung"/>
        <w:spacing w:before="40" w:after="120"/>
      </w:pPr>
    </w:p>
    <w:p w14:paraId="45BA2DFF" w14:textId="7F8E0B72" w:rsidR="00664800" w:rsidRPr="00342B01" w:rsidRDefault="00664800" w:rsidP="00664800">
      <w:pPr>
        <w:pStyle w:val="Beschriftung"/>
        <w:spacing w:before="40" w:after="120"/>
      </w:pPr>
      <w:r w:rsidRPr="00342B01">
        <w:t xml:space="preserve">Table </w:t>
      </w:r>
      <w:bookmarkEnd w:id="12"/>
      <w:r w:rsidR="00D35107">
        <w:t>6b</w:t>
      </w:r>
      <w:r w:rsidRPr="00342B01">
        <w:t xml:space="preserve"> Analysis of multicollinearity </w:t>
      </w:r>
      <w:r w:rsidR="00D35107">
        <w:t xml:space="preserve">after exclusion of an outlier </w:t>
      </w:r>
      <w:r w:rsidRPr="00342B01">
        <w:t>(n=7</w:t>
      </w:r>
      <w:r w:rsidR="00C317FB">
        <w:t>3</w:t>
      </w:r>
      <w:r w:rsidR="00817C39">
        <w:t>3</w:t>
      </w:r>
      <w:r w:rsidRPr="00342B01">
        <w:t>)</w:t>
      </w:r>
      <w:bookmarkEnd w:id="13"/>
    </w:p>
    <w:tbl>
      <w:tblPr>
        <w:tblW w:w="73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08"/>
        <w:gridCol w:w="1562"/>
        <w:gridCol w:w="1038"/>
      </w:tblGrid>
      <w:tr w:rsidR="00664800" w:rsidRPr="00342B01" w14:paraId="5E34F1FA" w14:textId="77777777" w:rsidTr="005841EB">
        <w:trPr>
          <w:trHeight w:val="320"/>
        </w:trPr>
        <w:tc>
          <w:tcPr>
            <w:tcW w:w="4708" w:type="dxa"/>
            <w:tcBorders>
              <w:top w:val="singl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12836D60" w14:textId="77777777" w:rsidR="00664800" w:rsidRPr="00342B01" w:rsidRDefault="00664800" w:rsidP="005841EB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vAlign w:val="bottom"/>
          </w:tcPr>
          <w:p w14:paraId="5707B844" w14:textId="77777777" w:rsidR="00664800" w:rsidRPr="00342B01" w:rsidRDefault="00664800" w:rsidP="005841EB">
            <w:pPr>
              <w:spacing w:line="276" w:lineRule="auto"/>
              <w:jc w:val="center"/>
              <w:rPr>
                <w:color w:val="000000"/>
              </w:rPr>
            </w:pPr>
            <w:r w:rsidRPr="00342B01">
              <w:rPr>
                <w:b/>
                <w:color w:val="000000"/>
                <w:sz w:val="20"/>
                <w:szCs w:val="20"/>
              </w:rPr>
              <w:t>analysis of collinearity</w:t>
            </w:r>
          </w:p>
        </w:tc>
      </w:tr>
      <w:tr w:rsidR="00664800" w:rsidRPr="00342B01" w14:paraId="44F47D31" w14:textId="77777777" w:rsidTr="005841EB">
        <w:trPr>
          <w:trHeight w:val="320"/>
        </w:trPr>
        <w:tc>
          <w:tcPr>
            <w:tcW w:w="4708" w:type="dxa"/>
            <w:tcBorders>
              <w:top w:val="none" w:sz="4" w:space="0" w:color="000000"/>
              <w:bottom w:val="single" w:sz="4" w:space="0" w:color="000000"/>
            </w:tcBorders>
            <w:shd w:val="clear" w:color="auto" w:fill="FFFFFF"/>
            <w:noWrap/>
            <w:vAlign w:val="bottom"/>
          </w:tcPr>
          <w:p w14:paraId="3033E587" w14:textId="77777777" w:rsidR="00664800" w:rsidRPr="00342B01" w:rsidRDefault="00664800" w:rsidP="005841EB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vAlign w:val="bottom"/>
          </w:tcPr>
          <w:p w14:paraId="51F9407D" w14:textId="77777777" w:rsidR="00664800" w:rsidRPr="00342B01" w:rsidRDefault="00664800" w:rsidP="005841EB">
            <w:pPr>
              <w:spacing w:line="276" w:lineRule="auto"/>
              <w:jc w:val="center"/>
              <w:rPr>
                <w:color w:val="000000"/>
              </w:rPr>
            </w:pPr>
            <w:r w:rsidRPr="00342B01">
              <w:rPr>
                <w:b/>
                <w:color w:val="000000"/>
                <w:sz w:val="20"/>
                <w:szCs w:val="20"/>
              </w:rPr>
              <w:t>tolerance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vAlign w:val="bottom"/>
          </w:tcPr>
          <w:p w14:paraId="622BCA15" w14:textId="77777777" w:rsidR="00664800" w:rsidRPr="00342B01" w:rsidRDefault="00664800" w:rsidP="005841EB">
            <w:pPr>
              <w:spacing w:line="276" w:lineRule="auto"/>
              <w:jc w:val="center"/>
              <w:rPr>
                <w:color w:val="000000"/>
              </w:rPr>
            </w:pPr>
            <w:r w:rsidRPr="00342B01">
              <w:rPr>
                <w:b/>
                <w:color w:val="000000"/>
                <w:sz w:val="20"/>
                <w:szCs w:val="20"/>
              </w:rPr>
              <w:t>VIF</w:t>
            </w:r>
          </w:p>
        </w:tc>
      </w:tr>
      <w:tr w:rsidR="00664800" w:rsidRPr="00342B01" w14:paraId="7E895010" w14:textId="77777777" w:rsidTr="005841EB">
        <w:trPr>
          <w:trHeight w:val="320"/>
        </w:trPr>
        <w:tc>
          <w:tcPr>
            <w:tcW w:w="4708" w:type="dxa"/>
            <w:tcBorders>
              <w:top w:val="singl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72739A6A" w14:textId="77777777" w:rsidR="00664800" w:rsidRPr="00342B01" w:rsidRDefault="00664800" w:rsidP="005841EB">
            <w:pPr>
              <w:spacing w:line="276" w:lineRule="auto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gestational age</w:t>
            </w:r>
          </w:p>
        </w:tc>
        <w:tc>
          <w:tcPr>
            <w:tcW w:w="1562" w:type="dxa"/>
            <w:tcBorders>
              <w:top w:val="singl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57F7B7A3" w14:textId="22EC666F" w:rsidR="00664800" w:rsidRPr="00342B01" w:rsidRDefault="00664800" w:rsidP="005841E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0.9</w:t>
            </w:r>
            <w:r w:rsidR="00B26725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038" w:type="dxa"/>
            <w:tcBorders>
              <w:top w:val="singl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554CCE0B" w14:textId="622264C6" w:rsidR="00664800" w:rsidRPr="00342B01" w:rsidRDefault="00664800" w:rsidP="005841E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1.03</w:t>
            </w:r>
            <w:r w:rsidR="00B26725">
              <w:rPr>
                <w:color w:val="000000"/>
                <w:sz w:val="20"/>
                <w:szCs w:val="20"/>
              </w:rPr>
              <w:t>5</w:t>
            </w:r>
          </w:p>
        </w:tc>
      </w:tr>
      <w:tr w:rsidR="00664800" w:rsidRPr="00342B01" w14:paraId="55A4FEC2" w14:textId="77777777" w:rsidTr="005841EB">
        <w:trPr>
          <w:trHeight w:val="320"/>
        </w:trPr>
        <w:tc>
          <w:tcPr>
            <w:tcW w:w="4708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74D16E5F" w14:textId="77777777" w:rsidR="00664800" w:rsidRPr="00342B01" w:rsidRDefault="00664800" w:rsidP="005841EB">
            <w:pPr>
              <w:spacing w:line="276" w:lineRule="auto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primiparity</w:t>
            </w:r>
          </w:p>
        </w:tc>
        <w:tc>
          <w:tcPr>
            <w:tcW w:w="1562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21841665" w14:textId="5C80DF76" w:rsidR="00664800" w:rsidRPr="00342B01" w:rsidRDefault="00664800" w:rsidP="005841E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0.90</w:t>
            </w:r>
            <w:r w:rsidR="004C12B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38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635BD91C" w14:textId="5709A269" w:rsidR="00664800" w:rsidRPr="00342B01" w:rsidRDefault="00664800" w:rsidP="005841E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1.10</w:t>
            </w:r>
            <w:r w:rsidR="00B26725">
              <w:rPr>
                <w:color w:val="000000"/>
                <w:sz w:val="20"/>
                <w:szCs w:val="20"/>
              </w:rPr>
              <w:t>9</w:t>
            </w:r>
          </w:p>
        </w:tc>
      </w:tr>
      <w:tr w:rsidR="00664800" w:rsidRPr="00342B01" w14:paraId="13C634A4" w14:textId="77777777" w:rsidTr="005841EB">
        <w:trPr>
          <w:trHeight w:val="320"/>
        </w:trPr>
        <w:tc>
          <w:tcPr>
            <w:tcW w:w="4708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35CE2E6C" w14:textId="77777777" w:rsidR="00664800" w:rsidRPr="00342B01" w:rsidRDefault="00664800" w:rsidP="005841EB">
            <w:pPr>
              <w:spacing w:line="276" w:lineRule="auto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maternal age at birth</w:t>
            </w:r>
          </w:p>
        </w:tc>
        <w:tc>
          <w:tcPr>
            <w:tcW w:w="1562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41D7A5D3" w14:textId="27A8693E" w:rsidR="00664800" w:rsidRPr="00342B01" w:rsidRDefault="00664800" w:rsidP="005841E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0.7</w:t>
            </w:r>
            <w:r w:rsidR="004C12BD">
              <w:rPr>
                <w:color w:val="000000"/>
                <w:sz w:val="20"/>
                <w:szCs w:val="20"/>
              </w:rPr>
              <w:t>9</w:t>
            </w:r>
            <w:r w:rsidR="00B2672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38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09015929" w14:textId="02DA33DD" w:rsidR="00664800" w:rsidRPr="00342B01" w:rsidRDefault="00664800" w:rsidP="005841E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1.2</w:t>
            </w:r>
            <w:r w:rsidR="004C12BD">
              <w:rPr>
                <w:color w:val="000000"/>
                <w:sz w:val="20"/>
                <w:szCs w:val="20"/>
              </w:rPr>
              <w:t>5</w:t>
            </w:r>
            <w:r w:rsidR="00B26725">
              <w:rPr>
                <w:color w:val="000000"/>
                <w:sz w:val="20"/>
                <w:szCs w:val="20"/>
              </w:rPr>
              <w:t>8</w:t>
            </w:r>
          </w:p>
        </w:tc>
      </w:tr>
      <w:tr w:rsidR="00664800" w:rsidRPr="00342B01" w14:paraId="47B22D0D" w14:textId="77777777" w:rsidTr="005841EB">
        <w:trPr>
          <w:trHeight w:val="320"/>
        </w:trPr>
        <w:tc>
          <w:tcPr>
            <w:tcW w:w="4708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35DE3AA4" w14:textId="77777777" w:rsidR="00664800" w:rsidRPr="00342B01" w:rsidRDefault="00664800" w:rsidP="005841EB">
            <w:pPr>
              <w:spacing w:line="276" w:lineRule="auto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monthly net household income</w:t>
            </w:r>
          </w:p>
        </w:tc>
        <w:tc>
          <w:tcPr>
            <w:tcW w:w="1562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297C6EDC" w14:textId="08044B94" w:rsidR="00664800" w:rsidRPr="00342B01" w:rsidRDefault="00664800" w:rsidP="005841E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0.7</w:t>
            </w:r>
            <w:r w:rsidR="004C12BD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038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25B5BA20" w14:textId="27D41947" w:rsidR="00664800" w:rsidRPr="00342B01" w:rsidRDefault="00664800" w:rsidP="005841E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1.</w:t>
            </w:r>
            <w:r w:rsidR="004C12BD">
              <w:rPr>
                <w:color w:val="000000"/>
                <w:sz w:val="20"/>
                <w:szCs w:val="20"/>
              </w:rPr>
              <w:t>30</w:t>
            </w:r>
            <w:r w:rsidR="00B26725">
              <w:rPr>
                <w:color w:val="000000"/>
                <w:sz w:val="20"/>
                <w:szCs w:val="20"/>
              </w:rPr>
              <w:t>6</w:t>
            </w:r>
          </w:p>
        </w:tc>
      </w:tr>
      <w:tr w:rsidR="00E119F1" w:rsidRPr="00342B01" w14:paraId="28545BFD" w14:textId="77777777" w:rsidTr="005841EB">
        <w:trPr>
          <w:trHeight w:val="320"/>
        </w:trPr>
        <w:tc>
          <w:tcPr>
            <w:tcW w:w="4708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6F652B4C" w14:textId="611C661C" w:rsidR="00E119F1" w:rsidRPr="00342B01" w:rsidRDefault="00E119F1" w:rsidP="005841EB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gration background</w:t>
            </w:r>
          </w:p>
        </w:tc>
        <w:tc>
          <w:tcPr>
            <w:tcW w:w="1562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173AF687" w14:textId="1BCA4721" w:rsidR="00E119F1" w:rsidRPr="00342B01" w:rsidRDefault="00E119F1" w:rsidP="005841EB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  <w:r w:rsidR="00B26725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038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4C104C85" w14:textId="68A59145" w:rsidR="00E119F1" w:rsidRPr="00342B01" w:rsidRDefault="00E119F1" w:rsidP="005841EB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4</w:t>
            </w:r>
          </w:p>
        </w:tc>
      </w:tr>
      <w:tr w:rsidR="00664800" w:rsidRPr="00342B01" w14:paraId="162F8790" w14:textId="77777777" w:rsidTr="005841EB">
        <w:trPr>
          <w:trHeight w:val="320"/>
        </w:trPr>
        <w:tc>
          <w:tcPr>
            <w:tcW w:w="4708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197713E2" w14:textId="77777777" w:rsidR="00664800" w:rsidRPr="00342B01" w:rsidRDefault="00664800" w:rsidP="005841EB">
            <w:pPr>
              <w:spacing w:line="276" w:lineRule="auto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1562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08427582" w14:textId="0EDA7F38" w:rsidR="00664800" w:rsidRPr="00342B01" w:rsidRDefault="00664800" w:rsidP="005841E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0.9</w:t>
            </w:r>
            <w:r w:rsidR="003C740C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038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78A2BCBD" w14:textId="6F4F480B" w:rsidR="00664800" w:rsidRPr="00342B01" w:rsidRDefault="00664800" w:rsidP="005841E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1.0</w:t>
            </w:r>
            <w:r w:rsidR="003C740C">
              <w:rPr>
                <w:color w:val="000000"/>
                <w:sz w:val="20"/>
                <w:szCs w:val="20"/>
              </w:rPr>
              <w:t>7</w:t>
            </w:r>
            <w:r w:rsidR="004C12BD">
              <w:rPr>
                <w:color w:val="000000"/>
                <w:sz w:val="20"/>
                <w:szCs w:val="20"/>
              </w:rPr>
              <w:t>9</w:t>
            </w:r>
          </w:p>
        </w:tc>
      </w:tr>
      <w:tr w:rsidR="00664800" w:rsidRPr="00342B01" w14:paraId="5ADA485D" w14:textId="77777777" w:rsidTr="005841EB">
        <w:trPr>
          <w:trHeight w:val="320"/>
        </w:trPr>
        <w:tc>
          <w:tcPr>
            <w:tcW w:w="4708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38705E2E" w14:textId="77777777" w:rsidR="00664800" w:rsidRPr="00342B01" w:rsidRDefault="00664800" w:rsidP="005841EB">
            <w:pPr>
              <w:spacing w:line="276" w:lineRule="auto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high blood pressure</w:t>
            </w:r>
          </w:p>
        </w:tc>
        <w:tc>
          <w:tcPr>
            <w:tcW w:w="1562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49D9CD66" w14:textId="4F8BB522" w:rsidR="00664800" w:rsidRPr="00342B01" w:rsidRDefault="00664800" w:rsidP="005841E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0.94</w:t>
            </w:r>
            <w:r w:rsidR="003C740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38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43A98EDB" w14:textId="3DB0C792" w:rsidR="00664800" w:rsidRPr="00342B01" w:rsidRDefault="00664800" w:rsidP="005841E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1.06</w:t>
            </w:r>
            <w:r w:rsidR="003C740C">
              <w:rPr>
                <w:color w:val="000000"/>
                <w:sz w:val="20"/>
                <w:szCs w:val="20"/>
              </w:rPr>
              <w:t>0</w:t>
            </w:r>
          </w:p>
        </w:tc>
      </w:tr>
      <w:tr w:rsidR="00664800" w:rsidRPr="00342B01" w14:paraId="71F24A15" w14:textId="77777777" w:rsidTr="005841EB">
        <w:trPr>
          <w:trHeight w:val="320"/>
        </w:trPr>
        <w:tc>
          <w:tcPr>
            <w:tcW w:w="4708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6B5E2F07" w14:textId="77777777" w:rsidR="00664800" w:rsidRPr="00342B01" w:rsidRDefault="00664800" w:rsidP="005841EB">
            <w:pPr>
              <w:spacing w:line="276" w:lineRule="auto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smoking during pregnancy</w:t>
            </w:r>
          </w:p>
        </w:tc>
        <w:tc>
          <w:tcPr>
            <w:tcW w:w="1562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173F218C" w14:textId="41E50D4C" w:rsidR="00664800" w:rsidRPr="00342B01" w:rsidRDefault="00664800" w:rsidP="005841E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0.9</w:t>
            </w:r>
            <w:r w:rsidR="00E119F1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038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6BF6B107" w14:textId="0B3BED9C" w:rsidR="00664800" w:rsidRPr="00342B01" w:rsidRDefault="00664800" w:rsidP="005841E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1.</w:t>
            </w:r>
            <w:r w:rsidR="00E119F1">
              <w:rPr>
                <w:color w:val="000000"/>
                <w:sz w:val="20"/>
                <w:szCs w:val="20"/>
              </w:rPr>
              <w:t>096</w:t>
            </w:r>
          </w:p>
        </w:tc>
      </w:tr>
      <w:tr w:rsidR="00664800" w:rsidRPr="00342B01" w14:paraId="343D82AE" w14:textId="77777777" w:rsidTr="005841EB">
        <w:trPr>
          <w:trHeight w:val="320"/>
        </w:trPr>
        <w:tc>
          <w:tcPr>
            <w:tcW w:w="4708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7711013C" w14:textId="77777777" w:rsidR="00664800" w:rsidRPr="00342B01" w:rsidRDefault="00664800" w:rsidP="005841EB">
            <w:pPr>
              <w:spacing w:line="276" w:lineRule="auto"/>
              <w:rPr>
                <w:color w:val="000000"/>
                <w:lang w:val="en-GB"/>
              </w:rPr>
            </w:pPr>
            <w:r w:rsidRPr="00342B01">
              <w:rPr>
                <w:color w:val="000000"/>
                <w:sz w:val="20"/>
                <w:szCs w:val="20"/>
                <w:lang w:val="en-GB"/>
              </w:rPr>
              <w:t xml:space="preserve">daily mean of noise pollution due to road traffic </w:t>
            </w:r>
          </w:p>
        </w:tc>
        <w:tc>
          <w:tcPr>
            <w:tcW w:w="1562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62695381" w14:textId="15173AB6" w:rsidR="00664800" w:rsidRPr="00342B01" w:rsidRDefault="00664800" w:rsidP="005841E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0.93</w:t>
            </w:r>
            <w:r w:rsidR="00E119F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38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7DB56DAD" w14:textId="37342512" w:rsidR="00664800" w:rsidRPr="00342B01" w:rsidRDefault="00664800" w:rsidP="005841E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1.07</w:t>
            </w:r>
            <w:r w:rsidR="00E119F1">
              <w:rPr>
                <w:color w:val="000000"/>
                <w:sz w:val="20"/>
                <w:szCs w:val="20"/>
              </w:rPr>
              <w:t>3</w:t>
            </w:r>
          </w:p>
        </w:tc>
      </w:tr>
      <w:tr w:rsidR="00664800" w:rsidRPr="00342B01" w14:paraId="63F0BF1C" w14:textId="77777777" w:rsidTr="005841EB">
        <w:trPr>
          <w:trHeight w:val="320"/>
        </w:trPr>
        <w:tc>
          <w:tcPr>
            <w:tcW w:w="4708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36CB185D" w14:textId="77777777" w:rsidR="00664800" w:rsidRPr="00342B01" w:rsidRDefault="00664800" w:rsidP="005841EB">
            <w:pPr>
              <w:spacing w:line="276" w:lineRule="auto"/>
              <w:rPr>
                <w:color w:val="000000"/>
                <w:lang w:val="en-GB"/>
              </w:rPr>
            </w:pPr>
            <w:r w:rsidRPr="00342B01">
              <w:rPr>
                <w:color w:val="000000"/>
                <w:sz w:val="20"/>
                <w:szCs w:val="20"/>
                <w:lang w:val="en-GB"/>
              </w:rPr>
              <w:t>fine particulate matter due to traffic</w:t>
            </w:r>
          </w:p>
        </w:tc>
        <w:tc>
          <w:tcPr>
            <w:tcW w:w="1562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287288BE" w14:textId="667EEBEB" w:rsidR="00664800" w:rsidRPr="00342B01" w:rsidRDefault="00664800" w:rsidP="005841E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0.92</w:t>
            </w:r>
            <w:r w:rsidR="003C740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38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4CF4BC83" w14:textId="22E2BA83" w:rsidR="00664800" w:rsidRPr="00342B01" w:rsidRDefault="00664800" w:rsidP="005841E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1.0</w:t>
            </w:r>
            <w:r w:rsidR="00E119F1">
              <w:rPr>
                <w:color w:val="000000"/>
                <w:sz w:val="20"/>
                <w:szCs w:val="20"/>
              </w:rPr>
              <w:t>8</w:t>
            </w:r>
            <w:r w:rsidR="003C740C">
              <w:rPr>
                <w:color w:val="000000"/>
                <w:sz w:val="20"/>
                <w:szCs w:val="20"/>
              </w:rPr>
              <w:t>4</w:t>
            </w:r>
          </w:p>
        </w:tc>
      </w:tr>
      <w:tr w:rsidR="00664800" w:rsidRPr="00342B01" w14:paraId="2D26FF8C" w14:textId="77777777" w:rsidTr="005841EB">
        <w:trPr>
          <w:trHeight w:val="320"/>
        </w:trPr>
        <w:tc>
          <w:tcPr>
            <w:tcW w:w="4708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25E086FD" w14:textId="77777777" w:rsidR="00664800" w:rsidRPr="00342B01" w:rsidRDefault="00664800" w:rsidP="005841EB">
            <w:pPr>
              <w:spacing w:line="276" w:lineRule="auto"/>
              <w:rPr>
                <w:color w:val="000000"/>
                <w:lang w:val="en-GB"/>
              </w:rPr>
            </w:pPr>
            <w:r w:rsidRPr="00342B01">
              <w:rPr>
                <w:color w:val="000000"/>
                <w:sz w:val="20"/>
                <w:szCs w:val="20"/>
                <w:lang w:val="en-GB"/>
              </w:rPr>
              <w:t>index on the aesthetic of the built environment</w:t>
            </w:r>
          </w:p>
        </w:tc>
        <w:tc>
          <w:tcPr>
            <w:tcW w:w="1562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31A76E61" w14:textId="6F19F73F" w:rsidR="00664800" w:rsidRPr="00342B01" w:rsidRDefault="00664800" w:rsidP="005841E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0.9</w:t>
            </w:r>
            <w:r w:rsidR="003C740C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38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7F424A3D" w14:textId="522F2CEA" w:rsidR="00664800" w:rsidRPr="00342B01" w:rsidRDefault="00664800" w:rsidP="005841E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1.0</w:t>
            </w:r>
            <w:r w:rsidR="00E119F1">
              <w:rPr>
                <w:color w:val="000000"/>
                <w:sz w:val="20"/>
                <w:szCs w:val="20"/>
              </w:rPr>
              <w:t>4</w:t>
            </w:r>
            <w:r w:rsidR="003C740C">
              <w:rPr>
                <w:color w:val="000000"/>
                <w:sz w:val="20"/>
                <w:szCs w:val="20"/>
              </w:rPr>
              <w:t>3</w:t>
            </w:r>
          </w:p>
        </w:tc>
      </w:tr>
      <w:tr w:rsidR="00664800" w:rsidRPr="00342B01" w14:paraId="07B35D20" w14:textId="77777777" w:rsidTr="005841EB">
        <w:trPr>
          <w:trHeight w:val="320"/>
        </w:trPr>
        <w:tc>
          <w:tcPr>
            <w:tcW w:w="4708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4C265B3A" w14:textId="77777777" w:rsidR="00664800" w:rsidRPr="00342B01" w:rsidRDefault="00664800" w:rsidP="005841EB">
            <w:pPr>
              <w:spacing w:line="276" w:lineRule="auto"/>
              <w:rPr>
                <w:color w:val="000000"/>
                <w:lang w:val="en-GB"/>
              </w:rPr>
            </w:pPr>
            <w:r w:rsidRPr="00342B01">
              <w:rPr>
                <w:color w:val="000000"/>
                <w:sz w:val="20"/>
                <w:szCs w:val="20"/>
                <w:lang w:val="en-GB"/>
              </w:rPr>
              <w:lastRenderedPageBreak/>
              <w:t>Perceived high risk of criminality during daytime</w:t>
            </w:r>
          </w:p>
        </w:tc>
        <w:tc>
          <w:tcPr>
            <w:tcW w:w="1562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768690D7" w14:textId="76DADEC0" w:rsidR="00664800" w:rsidRPr="00342B01" w:rsidRDefault="00664800" w:rsidP="005841E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0.9</w:t>
            </w:r>
            <w:r w:rsidR="00E119F1">
              <w:rPr>
                <w:color w:val="000000"/>
                <w:sz w:val="20"/>
                <w:szCs w:val="20"/>
              </w:rPr>
              <w:t>6</w:t>
            </w:r>
            <w:r w:rsidR="003C740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38" w:type="dxa"/>
            <w:tcBorders>
              <w:top w:val="none" w:sz="4" w:space="0" w:color="000000"/>
              <w:bottom w:val="none" w:sz="4" w:space="0" w:color="000000"/>
            </w:tcBorders>
            <w:shd w:val="clear" w:color="auto" w:fill="FFFFFF"/>
            <w:noWrap/>
            <w:vAlign w:val="bottom"/>
          </w:tcPr>
          <w:p w14:paraId="236F80F8" w14:textId="45A07279" w:rsidR="00664800" w:rsidRPr="00342B01" w:rsidRDefault="00664800" w:rsidP="005841E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1.0</w:t>
            </w:r>
            <w:r w:rsidR="00E119F1">
              <w:rPr>
                <w:color w:val="000000"/>
                <w:sz w:val="20"/>
                <w:szCs w:val="20"/>
              </w:rPr>
              <w:t>3</w:t>
            </w:r>
            <w:r w:rsidR="003C740C">
              <w:rPr>
                <w:color w:val="000000"/>
                <w:sz w:val="20"/>
                <w:szCs w:val="20"/>
              </w:rPr>
              <w:t>8</w:t>
            </w:r>
          </w:p>
        </w:tc>
      </w:tr>
      <w:tr w:rsidR="00664800" w:rsidRPr="00342B01" w14:paraId="17E464AF" w14:textId="77777777" w:rsidTr="005841EB">
        <w:trPr>
          <w:trHeight w:val="320"/>
        </w:trPr>
        <w:tc>
          <w:tcPr>
            <w:tcW w:w="4708" w:type="dxa"/>
            <w:tcBorders>
              <w:top w:val="none" w:sz="4" w:space="0" w:color="000000"/>
              <w:bottom w:val="single" w:sz="4" w:space="0" w:color="000000"/>
            </w:tcBorders>
            <w:shd w:val="clear" w:color="auto" w:fill="FFFFFF"/>
            <w:noWrap/>
            <w:vAlign w:val="bottom"/>
          </w:tcPr>
          <w:p w14:paraId="07083C7E" w14:textId="77777777" w:rsidR="00664800" w:rsidRPr="00342B01" w:rsidRDefault="00664800" w:rsidP="005841EB">
            <w:pPr>
              <w:spacing w:line="276" w:lineRule="auto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deprivation index</w:t>
            </w:r>
          </w:p>
        </w:tc>
        <w:tc>
          <w:tcPr>
            <w:tcW w:w="1562" w:type="dxa"/>
            <w:tcBorders>
              <w:top w:val="none" w:sz="4" w:space="0" w:color="000000"/>
              <w:bottom w:val="single" w:sz="4" w:space="0" w:color="000000"/>
            </w:tcBorders>
            <w:shd w:val="clear" w:color="auto" w:fill="FFFFFF"/>
            <w:noWrap/>
            <w:vAlign w:val="bottom"/>
          </w:tcPr>
          <w:p w14:paraId="62055329" w14:textId="37545636" w:rsidR="00664800" w:rsidRPr="00342B01" w:rsidRDefault="00664800" w:rsidP="005841EB">
            <w:pPr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0.</w:t>
            </w:r>
            <w:r w:rsidR="00E119F1">
              <w:rPr>
                <w:color w:val="000000"/>
                <w:sz w:val="20"/>
                <w:szCs w:val="20"/>
              </w:rPr>
              <w:t>87</w:t>
            </w:r>
            <w:r w:rsidR="003C740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38" w:type="dxa"/>
            <w:tcBorders>
              <w:top w:val="none" w:sz="4" w:space="0" w:color="000000"/>
              <w:bottom w:val="single" w:sz="4" w:space="0" w:color="000000"/>
            </w:tcBorders>
            <w:shd w:val="clear" w:color="auto" w:fill="FFFFFF"/>
            <w:noWrap/>
            <w:vAlign w:val="bottom"/>
          </w:tcPr>
          <w:p w14:paraId="01543E3D" w14:textId="397C2FAF" w:rsidR="00664800" w:rsidRPr="00342B01" w:rsidRDefault="00664800" w:rsidP="005841EB">
            <w:pPr>
              <w:keepNext/>
              <w:spacing w:line="276" w:lineRule="auto"/>
              <w:jc w:val="right"/>
              <w:rPr>
                <w:color w:val="000000"/>
              </w:rPr>
            </w:pPr>
            <w:r w:rsidRPr="00342B01">
              <w:rPr>
                <w:color w:val="000000"/>
                <w:sz w:val="20"/>
                <w:szCs w:val="20"/>
              </w:rPr>
              <w:t>1.</w:t>
            </w:r>
            <w:r w:rsidR="00E119F1">
              <w:rPr>
                <w:color w:val="000000"/>
                <w:sz w:val="20"/>
                <w:szCs w:val="20"/>
              </w:rPr>
              <w:t>14</w:t>
            </w:r>
            <w:r w:rsidR="003C740C">
              <w:rPr>
                <w:color w:val="000000"/>
                <w:sz w:val="20"/>
                <w:szCs w:val="20"/>
              </w:rPr>
              <w:t>3</w:t>
            </w:r>
          </w:p>
        </w:tc>
      </w:tr>
      <w:tr w:rsidR="00664800" w:rsidRPr="00342B01" w14:paraId="3ABB5614" w14:textId="77777777" w:rsidTr="005841EB">
        <w:trPr>
          <w:trHeight w:val="320"/>
        </w:trPr>
        <w:tc>
          <w:tcPr>
            <w:tcW w:w="7308" w:type="dxa"/>
            <w:gridSpan w:val="3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2FF73BBC" w14:textId="77777777" w:rsidR="00664800" w:rsidRPr="00342B01" w:rsidRDefault="00664800" w:rsidP="005841EB">
            <w:pPr>
              <w:pStyle w:val="HausarbeitText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342B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uthor’s own compilation. </w:t>
            </w:r>
            <w:r w:rsidRPr="00342B0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ata source:</w:t>
            </w:r>
            <w:r w:rsidRPr="00342B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42B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Bi</w:t>
            </w:r>
            <w:proofErr w:type="spellEnd"/>
            <w:r w:rsidRPr="00342B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udy.</w:t>
            </w:r>
          </w:p>
        </w:tc>
      </w:tr>
    </w:tbl>
    <w:p w14:paraId="3A97B84D" w14:textId="77777777" w:rsidR="00664800" w:rsidRPr="00342B01" w:rsidRDefault="00664800" w:rsidP="00664800">
      <w:pPr>
        <w:pStyle w:val="HausarbeitText"/>
        <w:spacing w:line="480" w:lineRule="auto"/>
        <w:rPr>
          <w:rFonts w:ascii="Times New Roman" w:hAnsi="Times New Roman" w:cs="Times New Roman"/>
          <w:szCs w:val="20"/>
        </w:rPr>
      </w:pPr>
    </w:p>
    <w:p w14:paraId="1F5D55DE" w14:textId="77777777" w:rsidR="00664800" w:rsidRPr="00342B01" w:rsidRDefault="00664800" w:rsidP="00664800">
      <w:pPr>
        <w:pStyle w:val="berschrift1"/>
      </w:pPr>
      <w:bookmarkStart w:id="14" w:name="_Toc525198834"/>
      <w:bookmarkStart w:id="15" w:name="_Toc525765309"/>
      <w:bookmarkStart w:id="16" w:name="_Toc525770312"/>
      <w:bookmarkStart w:id="17" w:name="_Toc525823976"/>
      <w:r w:rsidRPr="00342B01">
        <w:t>Assumptions of homoscedasticity and linearity and the identification of outliers</w:t>
      </w:r>
      <w:bookmarkEnd w:id="14"/>
      <w:bookmarkEnd w:id="15"/>
      <w:bookmarkEnd w:id="16"/>
      <w:bookmarkEnd w:id="17"/>
    </w:p>
    <w:p w14:paraId="5AB3DF44" w14:textId="6002FD28" w:rsidR="00664800" w:rsidRPr="00342B01" w:rsidRDefault="00664800" w:rsidP="00664800">
      <w:pPr>
        <w:rPr>
          <w:lang w:val="en-GB"/>
        </w:rPr>
      </w:pPr>
    </w:p>
    <w:p w14:paraId="418927B1" w14:textId="6DB6C15E" w:rsidR="00664800" w:rsidRPr="00342B01" w:rsidRDefault="004C12BD" w:rsidP="000E1526">
      <w:pPr>
        <w:pStyle w:val="HausarbeitText"/>
        <w:keepNext/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184F983" wp14:editId="71F9B497">
                <wp:simplePos x="0" y="0"/>
                <wp:positionH relativeFrom="column">
                  <wp:posOffset>-778578</wp:posOffset>
                </wp:positionH>
                <wp:positionV relativeFrom="paragraph">
                  <wp:posOffset>897455</wp:posOffset>
                </wp:positionV>
                <wp:extent cx="1915061" cy="256006"/>
                <wp:effectExtent l="3810" t="0" r="0" b="0"/>
                <wp:wrapNone/>
                <wp:docPr id="8" name="Textfeld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15061" cy="25600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B189AD9" w14:textId="3F21616C" w:rsidR="004C12BD" w:rsidRPr="00930A0A" w:rsidRDefault="004C12BD" w:rsidP="004C12BD">
                            <w:pPr>
                              <w:spacing w:before="0"/>
                              <w:jc w:val="center"/>
                              <w:rPr>
                                <w:sz w:val="20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18"/>
                              </w:rPr>
                              <w:t>Studentised</w:t>
                            </w:r>
                            <w:proofErr w:type="spellEnd"/>
                            <w:r>
                              <w:rPr>
                                <w:sz w:val="20"/>
                                <w:szCs w:val="18"/>
                              </w:rPr>
                              <w:t xml:space="preserve"> excluded residu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84F983" id="Textfeld 8" o:spid="_x0000_s1030" type="#_x0000_t202" style="position:absolute;left:0;text-align:left;margin-left:-61.3pt;margin-top:70.65pt;width:150.8pt;height:20.15pt;rotation:-9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" fillcolor="white [3201]" stroked="f" strokeweight=".5pt">
                <v:textbox>
                  <w:txbxContent>
                    <w:p w14:paraId="3B189AD9" w14:textId="3F21616C" w:rsidR="004C12BD" w:rsidRPr="00930A0A" w:rsidRDefault="004C12BD" w:rsidP="004C12BD">
                      <w:pPr>
                        <w:spacing w:before="0"/>
                        <w:jc w:val="center"/>
                        <w:rPr>
                          <w:sz w:val="20"/>
                          <w:szCs w:val="18"/>
                        </w:rPr>
                      </w:pPr>
                      <w:proofErr w:type="spellStart"/>
                      <w:r>
                        <w:rPr>
                          <w:sz w:val="20"/>
                          <w:szCs w:val="18"/>
                        </w:rPr>
                        <w:t>Studentised</w:t>
                      </w:r>
                      <w:proofErr w:type="spellEnd"/>
                      <w:r>
                        <w:rPr>
                          <w:sz w:val="20"/>
                          <w:szCs w:val="18"/>
                        </w:rPr>
                        <w:t xml:space="preserve"> excluded residu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CC41F01" wp14:editId="27C1B95D">
                <wp:simplePos x="0" y="0"/>
                <wp:positionH relativeFrom="column">
                  <wp:posOffset>1670451</wp:posOffset>
                </wp:positionH>
                <wp:positionV relativeFrom="paragraph">
                  <wp:posOffset>2128520</wp:posOffset>
                </wp:positionV>
                <wp:extent cx="2213810" cy="272716"/>
                <wp:effectExtent l="0" t="0" r="0" b="0"/>
                <wp:wrapNone/>
                <wp:docPr id="6" name="Textfeld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3810" cy="27271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BFC76D1" w14:textId="17FCB728" w:rsidR="004C12BD" w:rsidRPr="000E1526" w:rsidRDefault="004C12BD" w:rsidP="000E1526">
                            <w:pPr>
                              <w:spacing w:before="0"/>
                              <w:jc w:val="center"/>
                              <w:rPr>
                                <w:sz w:val="20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18"/>
                              </w:rPr>
                              <w:t>Standardised</w:t>
                            </w:r>
                            <w:proofErr w:type="spellEnd"/>
                            <w:r>
                              <w:rPr>
                                <w:sz w:val="20"/>
                                <w:szCs w:val="18"/>
                              </w:rPr>
                              <w:t xml:space="preserve"> valu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C41F01" id="Textfeld 6" o:spid="_x0000_s1031" type="#_x0000_t202" style="position:absolute;left:0;text-align:left;margin-left:131.55pt;margin-top:167.6pt;width:174.3pt;height:2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" fillcolor="white [3212]" stroked="f" strokeweight=".5pt">
                <v:textbox>
                  <w:txbxContent>
                    <w:p w14:paraId="1BFC76D1" w14:textId="17FCB728" w:rsidR="004C12BD" w:rsidRPr="000E1526" w:rsidRDefault="004C12BD" w:rsidP="000E1526">
                      <w:pPr>
                        <w:spacing w:before="0"/>
                        <w:jc w:val="center"/>
                        <w:rPr>
                          <w:sz w:val="20"/>
                          <w:szCs w:val="18"/>
                        </w:rPr>
                      </w:pPr>
                      <w:proofErr w:type="spellStart"/>
                      <w:r>
                        <w:rPr>
                          <w:sz w:val="20"/>
                          <w:szCs w:val="18"/>
                        </w:rPr>
                        <w:t>Standardised</w:t>
                      </w:r>
                      <w:proofErr w:type="spellEnd"/>
                      <w:r>
                        <w:rPr>
                          <w:sz w:val="20"/>
                          <w:szCs w:val="18"/>
                        </w:rPr>
                        <w:t xml:space="preserve"> valu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7473F75" wp14:editId="3C95E891">
            <wp:extent cx="5196811" cy="2355917"/>
            <wp:effectExtent l="0" t="0" r="0" b="0"/>
            <wp:docPr id="1027" name="Picture 3" descr="Ein Bild, das Text enthält.&#10;&#10;Automatisch generierte Beschreibung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4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>
                      <a:extLst>
                        <a:ext uri="{FF2B5EF4-FFF2-40B4-BE49-F238E27FC236}">
                          <a16:creationId xmlns:a16="http://schemas.microsoft.com/office/drawing/2014/main" id="{00000000-0008-0000-0000-00000304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/>
                    <a:srcRect t="12249"/>
                    <a:stretch/>
                  </pic:blipFill>
                  <pic:spPr bwMode="auto">
                    <a:xfrm>
                      <a:off x="0" y="0"/>
                      <a:ext cx="5196811" cy="2355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C49208" w14:textId="17B0DBD9" w:rsidR="00664800" w:rsidRPr="00342B01" w:rsidRDefault="00664800" w:rsidP="00664800">
      <w:pPr>
        <w:pStyle w:val="Beschriftung"/>
        <w:spacing w:before="40" w:after="120"/>
      </w:pPr>
      <w:bookmarkStart w:id="18" w:name="_Ref523402715"/>
      <w:bookmarkStart w:id="19" w:name="_Toc525823495"/>
      <w:r w:rsidRPr="00342B01">
        <w:t xml:space="preserve">Figure </w:t>
      </w:r>
      <w:r w:rsidRPr="00664800">
        <w:fldChar w:fldCharType="begin"/>
      </w:r>
      <w:r w:rsidRPr="00342B01">
        <w:instrText xml:space="preserve"> SEQ Figure_A \* ARABIC </w:instrText>
      </w:r>
      <w:r w:rsidRPr="00664800">
        <w:fldChar w:fldCharType="separate"/>
      </w:r>
      <w:r w:rsidRPr="00342B01">
        <w:t>3</w:t>
      </w:r>
      <w:r w:rsidRPr="00664800">
        <w:fldChar w:fldCharType="end"/>
      </w:r>
      <w:bookmarkEnd w:id="18"/>
      <w:r w:rsidRPr="00342B01">
        <w:t xml:space="preserve"> Scatterplot of the </w:t>
      </w:r>
      <w:proofErr w:type="spellStart"/>
      <w:r w:rsidRPr="00342B01">
        <w:t>standardised</w:t>
      </w:r>
      <w:proofErr w:type="spellEnd"/>
      <w:r w:rsidRPr="00342B01">
        <w:t xml:space="preserve"> residual for the outcome birth weight (n=7</w:t>
      </w:r>
      <w:r w:rsidR="00C317FB">
        <w:t>34</w:t>
      </w:r>
      <w:r w:rsidRPr="00342B01">
        <w:t>)</w:t>
      </w:r>
      <w:bookmarkEnd w:id="19"/>
    </w:p>
    <w:p w14:paraId="212329DB" w14:textId="77777777" w:rsidR="00664800" w:rsidRPr="00342B01" w:rsidRDefault="00664800" w:rsidP="00664800">
      <w:pPr>
        <w:pStyle w:val="HausarbeitText"/>
        <w:spacing w:line="480" w:lineRule="auto"/>
        <w:rPr>
          <w:rFonts w:ascii="Times New Roman" w:hAnsi="Times New Roman" w:cs="Times New Roman"/>
          <w:lang w:val="en-GB"/>
        </w:rPr>
      </w:pPr>
      <w:r w:rsidRPr="00342B01">
        <w:rPr>
          <w:rFonts w:ascii="Times New Roman" w:hAnsi="Times New Roman" w:cs="Times New Roman"/>
          <w:sz w:val="20"/>
          <w:szCs w:val="20"/>
          <w:lang w:val="en-GB"/>
        </w:rPr>
        <w:t xml:space="preserve">Author’s own compilation. </w:t>
      </w:r>
      <w:r w:rsidRPr="00342B01">
        <w:rPr>
          <w:rFonts w:ascii="Times New Roman" w:hAnsi="Times New Roman" w:cs="Times New Roman"/>
          <w:i/>
          <w:sz w:val="20"/>
          <w:szCs w:val="20"/>
          <w:lang w:val="en-GB"/>
        </w:rPr>
        <w:t>Data source:</w:t>
      </w:r>
      <w:r w:rsidRPr="00342B0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42B01">
        <w:rPr>
          <w:rFonts w:ascii="Times New Roman" w:hAnsi="Times New Roman" w:cs="Times New Roman"/>
          <w:sz w:val="20"/>
          <w:szCs w:val="20"/>
          <w:lang w:val="en-GB"/>
        </w:rPr>
        <w:t>BaBi</w:t>
      </w:r>
      <w:proofErr w:type="spellEnd"/>
      <w:r w:rsidRPr="00342B01">
        <w:rPr>
          <w:rFonts w:ascii="Times New Roman" w:hAnsi="Times New Roman" w:cs="Times New Roman"/>
          <w:sz w:val="20"/>
          <w:szCs w:val="20"/>
          <w:lang w:val="en-GB"/>
        </w:rPr>
        <w:t xml:space="preserve"> study.</w:t>
      </w:r>
    </w:p>
    <w:p w14:paraId="5D096E14" w14:textId="77777777" w:rsidR="00664800" w:rsidRPr="00342B01" w:rsidRDefault="00664800" w:rsidP="00664800">
      <w:pPr>
        <w:keepNext/>
        <w:spacing w:line="480" w:lineRule="auto"/>
        <w:rPr>
          <w:lang w:val="en-GB"/>
        </w:rPr>
      </w:pPr>
    </w:p>
    <w:p w14:paraId="4DD0E5F5" w14:textId="58EAAEBA" w:rsidR="00664800" w:rsidRPr="00342B01" w:rsidRDefault="00930A0A" w:rsidP="000E1526">
      <w:pPr>
        <w:keepNext/>
        <w:spacing w:after="0"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97A8B9" wp14:editId="56603A59">
                <wp:simplePos x="0" y="0"/>
                <wp:positionH relativeFrom="column">
                  <wp:posOffset>2161172</wp:posOffset>
                </wp:positionH>
                <wp:positionV relativeFrom="paragraph">
                  <wp:posOffset>2495149</wp:posOffset>
                </wp:positionV>
                <wp:extent cx="1147011" cy="272716"/>
                <wp:effectExtent l="0" t="0" r="0" b="0"/>
                <wp:wrapNone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7011" cy="27271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853EB59" w14:textId="21177C41" w:rsidR="00930A0A" w:rsidRPr="000E1526" w:rsidRDefault="00930A0A" w:rsidP="000E1526">
                            <w:pPr>
                              <w:spacing w:before="0"/>
                              <w:rPr>
                                <w:sz w:val="20"/>
                                <w:szCs w:val="18"/>
                              </w:rPr>
                            </w:pPr>
                            <w:r w:rsidRPr="000E1526">
                              <w:rPr>
                                <w:sz w:val="20"/>
                                <w:szCs w:val="18"/>
                              </w:rPr>
                              <w:t>Birth weight (in g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97A8B9" id="Textfeld 3" o:spid="_x0000_s1032" type="#_x0000_t202" style="position:absolute;margin-left:170.15pt;margin-top:196.45pt;width:90.3pt;height:21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" fillcolor="white [3212]" stroked="f" strokeweight=".5pt">
                <v:textbox>
                  <w:txbxContent>
                    <w:p w14:paraId="7853EB59" w14:textId="21177C41" w:rsidR="00930A0A" w:rsidRPr="000E1526" w:rsidRDefault="00930A0A" w:rsidP="000E1526">
                      <w:pPr>
                        <w:spacing w:before="0"/>
                        <w:rPr>
                          <w:sz w:val="20"/>
                          <w:szCs w:val="18"/>
                        </w:rPr>
                      </w:pPr>
                      <w:r w:rsidRPr="000E1526">
                        <w:rPr>
                          <w:sz w:val="20"/>
                          <w:szCs w:val="18"/>
                        </w:rPr>
                        <w:t>Birth weight (in g)</w:t>
                      </w:r>
                    </w:p>
                  </w:txbxContent>
                </v:textbox>
              </v:shape>
            </w:pict>
          </mc:Fallback>
        </mc:AlternateContent>
      </w:r>
      <w:r w:rsidRPr="00930A0A">
        <w:rPr>
          <w:noProof/>
        </w:rPr>
        <w:t xml:space="preserve"> </w:t>
      </w:r>
      <w:r>
        <w:rPr>
          <w:noProof/>
        </w:rPr>
        <w:drawing>
          <wp:inline distT="0" distB="0" distL="0" distR="0" wp14:anchorId="0212FEFA" wp14:editId="610A1AD3">
            <wp:extent cx="5152626" cy="2661953"/>
            <wp:effectExtent l="0" t="0" r="3810" b="5080"/>
            <wp:docPr id="1031" name="Picture 7" descr="Ein Bild, das Screenshot enthält.&#10;&#10;Automatisch generierte Beschreibung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704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" name="Picture 7">
                      <a:extLst>
                        <a:ext uri="{FF2B5EF4-FFF2-40B4-BE49-F238E27FC236}">
                          <a16:creationId xmlns:a16="http://schemas.microsoft.com/office/drawing/2014/main" id="{00000000-0008-0000-0000-00000704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734" cy="2676991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14:paraId="6212C909" w14:textId="1269503C" w:rsidR="00664800" w:rsidRPr="00342B01" w:rsidRDefault="00664800" w:rsidP="00664800">
      <w:pPr>
        <w:pStyle w:val="Beschriftung"/>
        <w:spacing w:before="40" w:after="120"/>
      </w:pPr>
      <w:bookmarkStart w:id="20" w:name="_Ref523402717"/>
      <w:bookmarkStart w:id="21" w:name="_Toc525823496"/>
      <w:r w:rsidRPr="00342B01">
        <w:t xml:space="preserve">Figure </w:t>
      </w:r>
      <w:fldSimple w:instr=" SEQ Figure_A \* ARABIC ">
        <w:r w:rsidRPr="00342B01">
          <w:t>4</w:t>
        </w:r>
      </w:fldSimple>
      <w:bookmarkEnd w:id="20"/>
      <w:r w:rsidRPr="00342B01">
        <w:t xml:space="preserve"> Boxplot for the outcome variable birth weight (n=7</w:t>
      </w:r>
      <w:r w:rsidR="00C317FB">
        <w:t>34</w:t>
      </w:r>
      <w:r w:rsidRPr="00342B01">
        <w:t>)</w:t>
      </w:r>
      <w:bookmarkEnd w:id="21"/>
    </w:p>
    <w:p w14:paraId="05B740BB" w14:textId="77777777" w:rsidR="00664800" w:rsidRPr="00342B01" w:rsidRDefault="00664800" w:rsidP="00664800">
      <w:pPr>
        <w:pStyle w:val="HausarbeitText"/>
        <w:spacing w:line="480" w:lineRule="auto"/>
        <w:rPr>
          <w:rFonts w:ascii="Times New Roman" w:hAnsi="Times New Roman" w:cs="Times New Roman"/>
          <w:lang w:val="en-GB"/>
        </w:rPr>
      </w:pPr>
      <w:r w:rsidRPr="00342B01">
        <w:rPr>
          <w:rFonts w:ascii="Times New Roman" w:hAnsi="Times New Roman" w:cs="Times New Roman"/>
          <w:sz w:val="20"/>
          <w:szCs w:val="20"/>
          <w:lang w:val="en-GB"/>
        </w:rPr>
        <w:t xml:space="preserve">Author’s own compilation. </w:t>
      </w:r>
      <w:r w:rsidRPr="00342B01">
        <w:rPr>
          <w:rFonts w:ascii="Times New Roman" w:hAnsi="Times New Roman" w:cs="Times New Roman"/>
          <w:i/>
          <w:sz w:val="20"/>
          <w:szCs w:val="20"/>
          <w:lang w:val="en-GB"/>
        </w:rPr>
        <w:t>Data source:</w:t>
      </w:r>
      <w:r w:rsidRPr="00342B0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42B01">
        <w:rPr>
          <w:rFonts w:ascii="Times New Roman" w:hAnsi="Times New Roman" w:cs="Times New Roman"/>
          <w:sz w:val="20"/>
          <w:szCs w:val="20"/>
          <w:lang w:val="en-GB"/>
        </w:rPr>
        <w:t>BaBi</w:t>
      </w:r>
      <w:proofErr w:type="spellEnd"/>
      <w:r w:rsidRPr="00342B01">
        <w:rPr>
          <w:rFonts w:ascii="Times New Roman" w:hAnsi="Times New Roman" w:cs="Times New Roman"/>
          <w:sz w:val="20"/>
          <w:szCs w:val="20"/>
          <w:lang w:val="en-GB"/>
        </w:rPr>
        <w:t xml:space="preserve"> study.</w:t>
      </w:r>
    </w:p>
    <w:p w14:paraId="623AECF8" w14:textId="77777777" w:rsidR="00664800" w:rsidRPr="00342B01" w:rsidRDefault="00664800" w:rsidP="00664800">
      <w:pPr>
        <w:pStyle w:val="HausarbeitText"/>
        <w:spacing w:line="480" w:lineRule="auto"/>
        <w:rPr>
          <w:rFonts w:ascii="Times New Roman" w:hAnsi="Times New Roman" w:cs="Times New Roman"/>
          <w:lang w:val="en-GB"/>
        </w:rPr>
      </w:pPr>
    </w:p>
    <w:p w14:paraId="09A1D84A" w14:textId="74A2FB44" w:rsidR="00664800" w:rsidRPr="00342B01" w:rsidRDefault="00F12137" w:rsidP="000E1526">
      <w:pPr>
        <w:keepNext/>
        <w:spacing w:after="0" w:line="480" w:lineRule="auto"/>
      </w:pPr>
      <w:r w:rsidRPr="00F12137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C73EB0D" wp14:editId="152BF666">
                <wp:simplePos x="0" y="0"/>
                <wp:positionH relativeFrom="column">
                  <wp:posOffset>1677670</wp:posOffset>
                </wp:positionH>
                <wp:positionV relativeFrom="paragraph">
                  <wp:posOffset>2062366</wp:posOffset>
                </wp:positionV>
                <wp:extent cx="2213610" cy="272415"/>
                <wp:effectExtent l="0" t="0" r="0" b="0"/>
                <wp:wrapNone/>
                <wp:docPr id="9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3610" cy="2724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79C7A55" w14:textId="77777777" w:rsidR="00F12137" w:rsidRPr="000E1526" w:rsidRDefault="00F12137" w:rsidP="000E1526">
                            <w:pPr>
                              <w:spacing w:before="0"/>
                              <w:jc w:val="center"/>
                              <w:rPr>
                                <w:sz w:val="20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18"/>
                              </w:rPr>
                              <w:t>Standardised</w:t>
                            </w:r>
                            <w:proofErr w:type="spellEnd"/>
                            <w:r>
                              <w:rPr>
                                <w:sz w:val="20"/>
                                <w:szCs w:val="18"/>
                              </w:rPr>
                              <w:t xml:space="preserve"> valu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73EB0D" id="Textfeld 9" o:spid="_x0000_s1033" type="#_x0000_t202" style="position:absolute;margin-left:132.1pt;margin-top:162.4pt;width:174.3pt;height:2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" fillcolor="white [3212]" stroked="f" strokeweight=".5pt">
                <v:textbox>
                  <w:txbxContent>
                    <w:p w14:paraId="379C7A55" w14:textId="77777777" w:rsidR="00F12137" w:rsidRPr="000E1526" w:rsidRDefault="00F12137" w:rsidP="000E1526">
                      <w:pPr>
                        <w:spacing w:before="0"/>
                        <w:jc w:val="center"/>
                        <w:rPr>
                          <w:sz w:val="20"/>
                          <w:szCs w:val="18"/>
                        </w:rPr>
                      </w:pPr>
                      <w:proofErr w:type="spellStart"/>
                      <w:r>
                        <w:rPr>
                          <w:sz w:val="20"/>
                          <w:szCs w:val="18"/>
                        </w:rPr>
                        <w:t>Standardised</w:t>
                      </w:r>
                      <w:proofErr w:type="spellEnd"/>
                      <w:r>
                        <w:rPr>
                          <w:sz w:val="20"/>
                          <w:szCs w:val="18"/>
                        </w:rPr>
                        <w:t xml:space="preserve"> value</w:t>
                      </w:r>
                    </w:p>
                  </w:txbxContent>
                </v:textbox>
              </v:shape>
            </w:pict>
          </mc:Fallback>
        </mc:AlternateContent>
      </w:r>
      <w:r w:rsidRPr="00F12137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837E0FB" wp14:editId="2B8E6501">
                <wp:simplePos x="0" y="0"/>
                <wp:positionH relativeFrom="column">
                  <wp:posOffset>-770890</wp:posOffset>
                </wp:positionH>
                <wp:positionV relativeFrom="paragraph">
                  <wp:posOffset>841261</wp:posOffset>
                </wp:positionV>
                <wp:extent cx="1914525" cy="255905"/>
                <wp:effectExtent l="3810" t="0" r="0" b="0"/>
                <wp:wrapNone/>
                <wp:docPr id="10" name="Textfeld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14525" cy="255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4D3D5F4" w14:textId="77777777" w:rsidR="00F12137" w:rsidRPr="00930A0A" w:rsidRDefault="00F12137" w:rsidP="00F12137">
                            <w:pPr>
                              <w:spacing w:before="0"/>
                              <w:jc w:val="center"/>
                              <w:rPr>
                                <w:sz w:val="20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18"/>
                              </w:rPr>
                              <w:t>Studentised</w:t>
                            </w:r>
                            <w:proofErr w:type="spellEnd"/>
                            <w:r>
                              <w:rPr>
                                <w:sz w:val="20"/>
                                <w:szCs w:val="18"/>
                              </w:rPr>
                              <w:t xml:space="preserve"> excluded residu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37E0FB" id="Textfeld 10" o:spid="_x0000_s1034" type="#_x0000_t202" style="position:absolute;margin-left:-60.7pt;margin-top:66.25pt;width:150.75pt;height:20.15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" fillcolor="white [3201]" stroked="f" strokeweight=".5pt">
                <v:textbox>
                  <w:txbxContent>
                    <w:p w14:paraId="74D3D5F4" w14:textId="77777777" w:rsidR="00F12137" w:rsidRPr="00930A0A" w:rsidRDefault="00F12137" w:rsidP="00F12137">
                      <w:pPr>
                        <w:spacing w:before="0"/>
                        <w:jc w:val="center"/>
                        <w:rPr>
                          <w:sz w:val="20"/>
                          <w:szCs w:val="18"/>
                        </w:rPr>
                      </w:pPr>
                      <w:proofErr w:type="spellStart"/>
                      <w:r>
                        <w:rPr>
                          <w:sz w:val="20"/>
                          <w:szCs w:val="18"/>
                        </w:rPr>
                        <w:t>Studentised</w:t>
                      </w:r>
                      <w:proofErr w:type="spellEnd"/>
                      <w:r>
                        <w:rPr>
                          <w:sz w:val="20"/>
                          <w:szCs w:val="18"/>
                        </w:rPr>
                        <w:t xml:space="preserve"> excluded residu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EC6C0C8" wp14:editId="2108C1FB">
            <wp:extent cx="5133054" cy="2282026"/>
            <wp:effectExtent l="0" t="0" r="0" b="4445"/>
            <wp:docPr id="1067" name="Picture 43" descr="Ein Bild, das Text enthält.&#10;&#10;Automatisch generierte Beschreibung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2B04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7" name="Picture 43">
                      <a:extLst>
                        <a:ext uri="{FF2B5EF4-FFF2-40B4-BE49-F238E27FC236}">
                          <a16:creationId xmlns:a16="http://schemas.microsoft.com/office/drawing/2014/main" id="{00000000-0008-0000-0000-00002B04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/>
                    <a:srcRect t="13946"/>
                    <a:stretch/>
                  </pic:blipFill>
                  <pic:spPr bwMode="auto">
                    <a:xfrm>
                      <a:off x="0" y="0"/>
                      <a:ext cx="5159278" cy="2293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F33B78" w14:textId="75BC03A9" w:rsidR="00664800" w:rsidRPr="00342B01" w:rsidRDefault="00664800" w:rsidP="000E1526">
      <w:pPr>
        <w:pStyle w:val="Beschriftung"/>
        <w:spacing w:before="40" w:after="120"/>
      </w:pPr>
      <w:bookmarkStart w:id="22" w:name="_Ref523402720"/>
      <w:bookmarkStart w:id="23" w:name="_Toc525823497"/>
      <w:r w:rsidRPr="00342B01">
        <w:t xml:space="preserve">Figure </w:t>
      </w:r>
      <w:fldSimple w:instr=" SEQ Figure_A \* ARABIC ">
        <w:r w:rsidRPr="00342B01">
          <w:t>5</w:t>
        </w:r>
      </w:fldSimple>
      <w:bookmarkEnd w:id="22"/>
      <w:r w:rsidRPr="00342B01">
        <w:t xml:space="preserve"> Scatterplot of the </w:t>
      </w:r>
      <w:proofErr w:type="spellStart"/>
      <w:r w:rsidRPr="00342B01">
        <w:t>standardised</w:t>
      </w:r>
      <w:proofErr w:type="spellEnd"/>
      <w:r w:rsidRPr="00342B01">
        <w:t xml:space="preserve"> residual for the outcome birth weight after excluding one outlier (n=7</w:t>
      </w:r>
      <w:r w:rsidR="00C317FB">
        <w:t>33</w:t>
      </w:r>
      <w:r w:rsidRPr="00342B01">
        <w:t>)</w:t>
      </w:r>
      <w:bookmarkEnd w:id="23"/>
    </w:p>
    <w:p w14:paraId="2E3D20FE" w14:textId="77777777" w:rsidR="00664800" w:rsidRPr="000E1526" w:rsidRDefault="00664800">
      <w:pPr>
        <w:pStyle w:val="HausarbeitText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42B01">
        <w:rPr>
          <w:rFonts w:ascii="Times New Roman" w:hAnsi="Times New Roman" w:cs="Times New Roman"/>
          <w:sz w:val="20"/>
          <w:szCs w:val="20"/>
          <w:lang w:val="en-GB"/>
        </w:rPr>
        <w:t xml:space="preserve">Author’s own compilation. </w:t>
      </w:r>
      <w:r w:rsidRPr="000E1526">
        <w:rPr>
          <w:rFonts w:ascii="Times New Roman" w:hAnsi="Times New Roman" w:cs="Times New Roman"/>
          <w:sz w:val="20"/>
          <w:szCs w:val="20"/>
          <w:lang w:val="en-GB"/>
        </w:rPr>
        <w:t>Data source:</w:t>
      </w:r>
      <w:r w:rsidRPr="00342B0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42B01">
        <w:rPr>
          <w:rFonts w:ascii="Times New Roman" w:hAnsi="Times New Roman" w:cs="Times New Roman"/>
          <w:sz w:val="20"/>
          <w:szCs w:val="20"/>
          <w:lang w:val="en-GB"/>
        </w:rPr>
        <w:t>BaBi</w:t>
      </w:r>
      <w:proofErr w:type="spellEnd"/>
      <w:r w:rsidRPr="00342B01">
        <w:rPr>
          <w:rFonts w:ascii="Times New Roman" w:hAnsi="Times New Roman" w:cs="Times New Roman"/>
          <w:sz w:val="20"/>
          <w:szCs w:val="20"/>
          <w:lang w:val="en-GB"/>
        </w:rPr>
        <w:t xml:space="preserve"> study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4962A2" w14:textId="77777777" w:rsidR="002A0A3E" w:rsidRDefault="002A0A3E" w:rsidP="00117666">
      <w:pPr>
        <w:spacing w:after="0"/>
      </w:pPr>
      <w:r>
        <w:separator/>
      </w:r>
    </w:p>
  </w:endnote>
  <w:endnote w:type="continuationSeparator" w:id="0">
    <w:p w14:paraId="1AB893E0" w14:textId="77777777" w:rsidR="002A0A3E" w:rsidRDefault="002A0A3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3E0935" w14:textId="77777777" w:rsidR="002A0A3E" w:rsidRDefault="002A0A3E" w:rsidP="00117666">
      <w:pPr>
        <w:spacing w:after="0"/>
      </w:pPr>
      <w:r>
        <w:separator/>
      </w:r>
    </w:p>
  </w:footnote>
  <w:footnote w:type="continuationSeparator" w:id="0">
    <w:p w14:paraId="1F437DA4" w14:textId="77777777" w:rsidR="002A0A3E" w:rsidRDefault="002A0A3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1526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0A3E"/>
    <w:rsid w:val="002B4A57"/>
    <w:rsid w:val="002C74CA"/>
    <w:rsid w:val="003123F4"/>
    <w:rsid w:val="003544FB"/>
    <w:rsid w:val="003C740C"/>
    <w:rsid w:val="003D2F2D"/>
    <w:rsid w:val="003E34C5"/>
    <w:rsid w:val="00401590"/>
    <w:rsid w:val="00447801"/>
    <w:rsid w:val="00452E9C"/>
    <w:rsid w:val="004735C8"/>
    <w:rsid w:val="004947A6"/>
    <w:rsid w:val="004961FF"/>
    <w:rsid w:val="004C12BD"/>
    <w:rsid w:val="00517A89"/>
    <w:rsid w:val="005250F2"/>
    <w:rsid w:val="00593EEA"/>
    <w:rsid w:val="005A5EEE"/>
    <w:rsid w:val="006375C7"/>
    <w:rsid w:val="00654E8F"/>
    <w:rsid w:val="00660D05"/>
    <w:rsid w:val="00664800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5829"/>
    <w:rsid w:val="00817C39"/>
    <w:rsid w:val="00817DD6"/>
    <w:rsid w:val="0083759F"/>
    <w:rsid w:val="00885156"/>
    <w:rsid w:val="009151AA"/>
    <w:rsid w:val="00930A0A"/>
    <w:rsid w:val="0093429D"/>
    <w:rsid w:val="00943573"/>
    <w:rsid w:val="00964134"/>
    <w:rsid w:val="00970F7D"/>
    <w:rsid w:val="00994A3D"/>
    <w:rsid w:val="009C2B12"/>
    <w:rsid w:val="009C7171"/>
    <w:rsid w:val="00A174D9"/>
    <w:rsid w:val="00AA4D24"/>
    <w:rsid w:val="00AB6715"/>
    <w:rsid w:val="00AD6698"/>
    <w:rsid w:val="00B1671E"/>
    <w:rsid w:val="00B25EB8"/>
    <w:rsid w:val="00B26725"/>
    <w:rsid w:val="00B37F4D"/>
    <w:rsid w:val="00B66183"/>
    <w:rsid w:val="00C317FB"/>
    <w:rsid w:val="00C52A7B"/>
    <w:rsid w:val="00C56BAF"/>
    <w:rsid w:val="00C679AA"/>
    <w:rsid w:val="00C75972"/>
    <w:rsid w:val="00CD066B"/>
    <w:rsid w:val="00CE4FEE"/>
    <w:rsid w:val="00D060CF"/>
    <w:rsid w:val="00D35107"/>
    <w:rsid w:val="00DB59C3"/>
    <w:rsid w:val="00DC259A"/>
    <w:rsid w:val="00DE23E8"/>
    <w:rsid w:val="00E119F1"/>
    <w:rsid w:val="00E52377"/>
    <w:rsid w:val="00E537AD"/>
    <w:rsid w:val="00E64E17"/>
    <w:rsid w:val="00E866C9"/>
    <w:rsid w:val="00EA3D3C"/>
    <w:rsid w:val="00EC090A"/>
    <w:rsid w:val="00ED20B5"/>
    <w:rsid w:val="00F1213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HausarbeitText">
    <w:name w:val="Hausarbeit Text"/>
    <w:basedOn w:val="Standard"/>
    <w:link w:val="HausarbeitTextZchn"/>
    <w:qFormat/>
    <w:rsid w:val="00664800"/>
    <w:pPr>
      <w:spacing w:after="120" w:line="360" w:lineRule="auto"/>
      <w:jc w:val="both"/>
    </w:pPr>
    <w:rPr>
      <w:rFonts w:ascii="Arial" w:hAnsi="Arial"/>
      <w:sz w:val="22"/>
      <w:szCs w:val="24"/>
    </w:rPr>
  </w:style>
  <w:style w:type="character" w:customStyle="1" w:styleId="HausarbeitTextZchn">
    <w:name w:val="Hausarbeit Text Zchn"/>
    <w:basedOn w:val="Absatz-Standardschriftart"/>
    <w:link w:val="HausarbeitText"/>
    <w:rsid w:val="00664800"/>
    <w:rPr>
      <w:rFonts w:ascii="Arial" w:hAnsi="Arial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5E9298B-9893-E246-B8CD-4072E25B83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5</Pages>
  <Words>411</Words>
  <Characters>2593</Characters>
  <Application>Microsoft Office Word</Application>
  <DocSecurity>0</DocSecurity>
  <Lines>21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sa Wandschneider</cp:lastModifiedBy>
  <cp:revision>9</cp:revision>
  <cp:lastPrinted>2013-10-03T12:51:00Z</cp:lastPrinted>
  <dcterms:created xsi:type="dcterms:W3CDTF">2020-01-17T14:52:00Z</dcterms:created>
  <dcterms:modified xsi:type="dcterms:W3CDTF">2020-04-20T11:35:00Z</dcterms:modified>
</cp:coreProperties>
</file>